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536"/>
        <w:tblW w:w="5255" w:type="pct"/>
        <w:tblBorders>
          <w:top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7"/>
        <w:gridCol w:w="2206"/>
        <w:gridCol w:w="1317"/>
        <w:gridCol w:w="1614"/>
        <w:gridCol w:w="1681"/>
        <w:gridCol w:w="1376"/>
        <w:gridCol w:w="1226"/>
        <w:gridCol w:w="766"/>
        <w:gridCol w:w="760"/>
        <w:gridCol w:w="1713"/>
        <w:gridCol w:w="1344"/>
      </w:tblGrid>
      <w:tr w:rsidR="0082154B" w:rsidRPr="00E653E2" w:rsidTr="0082154B">
        <w:trPr>
          <w:trHeight w:val="508"/>
        </w:trPr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</w:tcPr>
          <w:p w:rsidR="00951E99" w:rsidRPr="00E653E2" w:rsidRDefault="00951E99" w:rsidP="004E4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175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8" w:type="dxa"/>
              <w:left w:w="81" w:type="dxa"/>
              <w:bottom w:w="0" w:type="dxa"/>
              <w:right w:w="81" w:type="dxa"/>
            </w:tcMar>
            <w:hideMark/>
          </w:tcPr>
          <w:p w:rsidR="00951E99" w:rsidRPr="00E653E2" w:rsidRDefault="00951E99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04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8" w:type="dxa"/>
              <w:left w:w="81" w:type="dxa"/>
              <w:bottom w:w="0" w:type="dxa"/>
              <w:right w:w="81" w:type="dxa"/>
            </w:tcMar>
            <w:hideMark/>
          </w:tcPr>
          <w:p w:rsidR="00951E99" w:rsidRPr="00E653E2" w:rsidRDefault="00951E99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Geographical coordinates</w:t>
            </w:r>
          </w:p>
          <w:p w:rsidR="00951E99" w:rsidRPr="00E653E2" w:rsidRDefault="00951E99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8" w:type="dxa"/>
              <w:left w:w="81" w:type="dxa"/>
              <w:bottom w:w="0" w:type="dxa"/>
              <w:right w:w="81" w:type="dxa"/>
            </w:tcMar>
            <w:hideMark/>
          </w:tcPr>
          <w:p w:rsidR="00951E99" w:rsidRPr="00E653E2" w:rsidRDefault="00951E99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Altitude</w:t>
            </w:r>
          </w:p>
          <w:p w:rsidR="00951E99" w:rsidRPr="00E653E2" w:rsidRDefault="0082154B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)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1E99" w:rsidRPr="00E653E2" w:rsidRDefault="00346ABC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t</w:t>
            </w:r>
            <w:r w:rsidR="00951E99" w:rsidRPr="00E653E2">
              <w:rPr>
                <w:rFonts w:ascii="Times New Roman" w:hAnsi="Times New Roman" w:cs="Times New Roman"/>
                <w:sz w:val="24"/>
                <w:szCs w:val="24"/>
              </w:rPr>
              <w:t xml:space="preserve">emperature </w:t>
            </w:r>
          </w:p>
          <w:p w:rsidR="00951E99" w:rsidRPr="00E653E2" w:rsidRDefault="0082154B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°C)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</w:tcPr>
          <w:p w:rsidR="0082154B" w:rsidRDefault="00951E99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Total rainfall</w:t>
            </w:r>
          </w:p>
          <w:p w:rsidR="00951E99" w:rsidRPr="00E653E2" w:rsidRDefault="0082154B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m)</w:t>
            </w:r>
            <w:r w:rsidR="00951E99" w:rsidRPr="00E653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:rsidR="00951E99" w:rsidRPr="00E653E2" w:rsidRDefault="0082154B" w:rsidP="008215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51E99" w:rsidRPr="00E653E2">
              <w:rPr>
                <w:rFonts w:ascii="Times New Roman" w:hAnsi="Times New Roman" w:cs="Times New Roman"/>
                <w:sz w:val="24"/>
                <w:szCs w:val="24"/>
              </w:rPr>
              <w:t xml:space="preserve">Relati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951E99" w:rsidRPr="00E653E2">
              <w:rPr>
                <w:rFonts w:ascii="Times New Roman" w:hAnsi="Times New Roman" w:cs="Times New Roman"/>
                <w:sz w:val="24"/>
                <w:szCs w:val="24"/>
              </w:rPr>
              <w:t>humid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82154B" w:rsidRPr="00E653E2" w:rsidTr="0082154B">
        <w:trPr>
          <w:trHeight w:val="386"/>
        </w:trPr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</w:tcPr>
          <w:p w:rsidR="00951E99" w:rsidRPr="00E653E2" w:rsidRDefault="00951E99" w:rsidP="004E4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8" w:type="dxa"/>
              <w:left w:w="81" w:type="dxa"/>
              <w:bottom w:w="0" w:type="dxa"/>
              <w:right w:w="81" w:type="dxa"/>
            </w:tcMar>
            <w:hideMark/>
          </w:tcPr>
          <w:p w:rsidR="00951E99" w:rsidRPr="00E653E2" w:rsidRDefault="00951E99" w:rsidP="004E4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tcMar>
              <w:top w:w="18" w:type="dxa"/>
              <w:left w:w="81" w:type="dxa"/>
              <w:bottom w:w="0" w:type="dxa"/>
              <w:right w:w="81" w:type="dxa"/>
            </w:tcMar>
          </w:tcPr>
          <w:p w:rsidR="00951E99" w:rsidRPr="00E653E2" w:rsidRDefault="00951E99" w:rsidP="004E4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tcMar>
              <w:top w:w="18" w:type="dxa"/>
              <w:left w:w="81" w:type="dxa"/>
              <w:bottom w:w="0" w:type="dxa"/>
              <w:right w:w="81" w:type="dxa"/>
            </w:tcMar>
          </w:tcPr>
          <w:p w:rsidR="00951E99" w:rsidRPr="00E653E2" w:rsidRDefault="00951E99" w:rsidP="004E4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8" w:type="dxa"/>
              <w:left w:w="81" w:type="dxa"/>
              <w:bottom w:w="0" w:type="dxa"/>
              <w:right w:w="81" w:type="dxa"/>
            </w:tcMar>
            <w:hideMark/>
          </w:tcPr>
          <w:p w:rsidR="00951E99" w:rsidRPr="00E653E2" w:rsidRDefault="00951E99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Latitude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8" w:type="dxa"/>
              <w:left w:w="81" w:type="dxa"/>
              <w:bottom w:w="0" w:type="dxa"/>
              <w:right w:w="81" w:type="dxa"/>
            </w:tcMar>
            <w:hideMark/>
          </w:tcPr>
          <w:p w:rsidR="00951E99" w:rsidRPr="00E653E2" w:rsidRDefault="00951E99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Longitude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8" w:type="dxa"/>
              <w:left w:w="81" w:type="dxa"/>
              <w:bottom w:w="0" w:type="dxa"/>
              <w:right w:w="81" w:type="dxa"/>
            </w:tcMar>
            <w:hideMark/>
          </w:tcPr>
          <w:p w:rsidR="00951E99" w:rsidRPr="00E653E2" w:rsidRDefault="00951E99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</w:tcPr>
          <w:p w:rsidR="00951E99" w:rsidRPr="00E653E2" w:rsidRDefault="00951E99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Max.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</w:tcPr>
          <w:p w:rsidR="00951E99" w:rsidRPr="00E653E2" w:rsidRDefault="00951E99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Min.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</w:tcPr>
          <w:p w:rsidR="00951E99" w:rsidRPr="00E653E2" w:rsidRDefault="00951E99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:rsidR="00951E99" w:rsidRPr="00E653E2" w:rsidRDefault="00951E99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54B" w:rsidRPr="00E653E2" w:rsidTr="0082154B">
        <w:trPr>
          <w:trHeight w:val="376"/>
        </w:trPr>
        <w:tc>
          <w:tcPr>
            <w:tcW w:w="227" w:type="pct"/>
            <w:tcBorders>
              <w:top w:val="single" w:sz="4" w:space="0" w:color="auto"/>
            </w:tcBorders>
          </w:tcPr>
          <w:p w:rsidR="00951E99" w:rsidRPr="00E653E2" w:rsidRDefault="00951E99" w:rsidP="004E4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E653E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752" w:type="pct"/>
            <w:tcBorders>
              <w:top w:val="single" w:sz="4" w:space="0" w:color="auto"/>
            </w:tcBorders>
            <w:shd w:val="clear" w:color="auto" w:fill="auto"/>
            <w:tcMar>
              <w:top w:w="18" w:type="dxa"/>
              <w:left w:w="81" w:type="dxa"/>
              <w:bottom w:w="0" w:type="dxa"/>
              <w:right w:w="81" w:type="dxa"/>
            </w:tcMar>
            <w:hideMark/>
          </w:tcPr>
          <w:p w:rsidR="00951E99" w:rsidRPr="00E653E2" w:rsidRDefault="00951E99" w:rsidP="004E4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Moorang</w:t>
            </w:r>
            <w:proofErr w:type="spellEnd"/>
          </w:p>
        </w:tc>
        <w:tc>
          <w:tcPr>
            <w:tcW w:w="449" w:type="pct"/>
            <w:tcBorders>
              <w:top w:val="single" w:sz="4" w:space="0" w:color="auto"/>
            </w:tcBorders>
            <w:tcMar>
              <w:top w:w="18" w:type="dxa"/>
              <w:left w:w="81" w:type="dxa"/>
              <w:bottom w:w="0" w:type="dxa"/>
              <w:right w:w="81" w:type="dxa"/>
            </w:tcMar>
          </w:tcPr>
          <w:p w:rsidR="00951E99" w:rsidRPr="00E653E2" w:rsidRDefault="00951E99" w:rsidP="004E4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Kinnaur</w:t>
            </w:r>
            <w:proofErr w:type="spellEnd"/>
          </w:p>
        </w:tc>
        <w:tc>
          <w:tcPr>
            <w:tcW w:w="550" w:type="pct"/>
            <w:tcBorders>
              <w:top w:val="single" w:sz="4" w:space="0" w:color="auto"/>
            </w:tcBorders>
            <w:tcMar>
              <w:top w:w="18" w:type="dxa"/>
              <w:left w:w="81" w:type="dxa"/>
              <w:bottom w:w="0" w:type="dxa"/>
              <w:right w:w="81" w:type="dxa"/>
            </w:tcMar>
          </w:tcPr>
          <w:p w:rsidR="00951E99" w:rsidRPr="00E653E2" w:rsidRDefault="00951E99" w:rsidP="004E4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Himachal Pradesh</w:t>
            </w: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auto"/>
            <w:tcMar>
              <w:top w:w="18" w:type="dxa"/>
              <w:left w:w="81" w:type="dxa"/>
              <w:bottom w:w="0" w:type="dxa"/>
              <w:right w:w="81" w:type="dxa"/>
            </w:tcMar>
            <w:hideMark/>
          </w:tcPr>
          <w:p w:rsidR="00951E99" w:rsidRPr="00E653E2" w:rsidRDefault="00951E99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31°36’10”</w:t>
            </w: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  <w:tcMar>
              <w:top w:w="18" w:type="dxa"/>
              <w:left w:w="81" w:type="dxa"/>
              <w:bottom w:w="0" w:type="dxa"/>
              <w:right w:w="81" w:type="dxa"/>
            </w:tcMar>
            <w:hideMark/>
          </w:tcPr>
          <w:p w:rsidR="00951E99" w:rsidRPr="00E653E2" w:rsidRDefault="00951E99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78°27’</w:t>
            </w:r>
            <w:r w:rsidR="005D6B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4”</w:t>
            </w: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  <w:tcMar>
              <w:top w:w="18" w:type="dxa"/>
              <w:left w:w="81" w:type="dxa"/>
              <w:bottom w:w="0" w:type="dxa"/>
              <w:right w:w="81" w:type="dxa"/>
            </w:tcMar>
            <w:hideMark/>
          </w:tcPr>
          <w:p w:rsidR="00951E99" w:rsidRPr="00E653E2" w:rsidRDefault="00951E99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2591</w:t>
            </w:r>
          </w:p>
        </w:tc>
        <w:tc>
          <w:tcPr>
            <w:tcW w:w="261" w:type="pct"/>
            <w:tcBorders>
              <w:top w:val="single" w:sz="4" w:space="0" w:color="auto"/>
            </w:tcBorders>
          </w:tcPr>
          <w:p w:rsidR="00951E99" w:rsidRPr="00E653E2" w:rsidRDefault="00951E99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258" w:type="pct"/>
            <w:tcBorders>
              <w:top w:val="single" w:sz="4" w:space="0" w:color="auto"/>
            </w:tcBorders>
          </w:tcPr>
          <w:p w:rsidR="00951E99" w:rsidRPr="00E653E2" w:rsidRDefault="00951E99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:rsidR="00951E99" w:rsidRPr="00E653E2" w:rsidRDefault="00951E99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8.9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:rsidR="00951E99" w:rsidRPr="00E653E2" w:rsidRDefault="00951E99" w:rsidP="008215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6</w:t>
            </w:r>
          </w:p>
        </w:tc>
      </w:tr>
      <w:tr w:rsidR="0082154B" w:rsidRPr="00E653E2" w:rsidTr="0082154B">
        <w:trPr>
          <w:trHeight w:val="511"/>
        </w:trPr>
        <w:tc>
          <w:tcPr>
            <w:tcW w:w="227" w:type="pct"/>
          </w:tcPr>
          <w:p w:rsidR="00951E99" w:rsidRPr="00E653E2" w:rsidRDefault="00951E99" w:rsidP="004E4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E653E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752" w:type="pct"/>
            <w:shd w:val="clear" w:color="auto" w:fill="auto"/>
            <w:tcMar>
              <w:top w:w="18" w:type="dxa"/>
              <w:left w:w="81" w:type="dxa"/>
              <w:bottom w:w="0" w:type="dxa"/>
              <w:right w:w="81" w:type="dxa"/>
            </w:tcMar>
            <w:hideMark/>
          </w:tcPr>
          <w:p w:rsidR="00951E99" w:rsidRPr="00E653E2" w:rsidRDefault="00951E99" w:rsidP="004E4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Kapkote</w:t>
            </w:r>
            <w:proofErr w:type="spellEnd"/>
          </w:p>
        </w:tc>
        <w:tc>
          <w:tcPr>
            <w:tcW w:w="449" w:type="pct"/>
            <w:tcMar>
              <w:top w:w="18" w:type="dxa"/>
              <w:left w:w="81" w:type="dxa"/>
              <w:bottom w:w="0" w:type="dxa"/>
              <w:right w:w="81" w:type="dxa"/>
            </w:tcMar>
          </w:tcPr>
          <w:p w:rsidR="00951E99" w:rsidRPr="00E653E2" w:rsidRDefault="00951E99" w:rsidP="004E4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Bageshwar</w:t>
            </w:r>
            <w:proofErr w:type="spellEnd"/>
          </w:p>
        </w:tc>
        <w:tc>
          <w:tcPr>
            <w:tcW w:w="550" w:type="pct"/>
            <w:tcMar>
              <w:top w:w="18" w:type="dxa"/>
              <w:left w:w="81" w:type="dxa"/>
              <w:bottom w:w="0" w:type="dxa"/>
              <w:right w:w="81" w:type="dxa"/>
            </w:tcMar>
          </w:tcPr>
          <w:p w:rsidR="00951E99" w:rsidRPr="00E653E2" w:rsidRDefault="00951E99" w:rsidP="004E4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Uttarakhand</w:t>
            </w:r>
            <w:proofErr w:type="spellEnd"/>
          </w:p>
        </w:tc>
        <w:tc>
          <w:tcPr>
            <w:tcW w:w="573" w:type="pct"/>
            <w:shd w:val="clear" w:color="auto" w:fill="auto"/>
            <w:tcMar>
              <w:top w:w="18" w:type="dxa"/>
              <w:left w:w="81" w:type="dxa"/>
              <w:bottom w:w="0" w:type="dxa"/>
              <w:right w:w="81" w:type="dxa"/>
            </w:tcMar>
            <w:hideMark/>
          </w:tcPr>
          <w:p w:rsidR="00951E99" w:rsidRPr="00E653E2" w:rsidRDefault="00951E99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30°</w:t>
            </w:r>
            <w:r w:rsidR="005D6B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="005D6B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5”</w:t>
            </w:r>
          </w:p>
        </w:tc>
        <w:tc>
          <w:tcPr>
            <w:tcW w:w="469" w:type="pct"/>
            <w:shd w:val="clear" w:color="auto" w:fill="auto"/>
            <w:tcMar>
              <w:top w:w="18" w:type="dxa"/>
              <w:left w:w="81" w:type="dxa"/>
              <w:bottom w:w="0" w:type="dxa"/>
              <w:right w:w="81" w:type="dxa"/>
            </w:tcMar>
            <w:hideMark/>
          </w:tcPr>
          <w:p w:rsidR="00951E99" w:rsidRPr="00E653E2" w:rsidRDefault="00951E99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79°53’58”</w:t>
            </w:r>
          </w:p>
        </w:tc>
        <w:tc>
          <w:tcPr>
            <w:tcW w:w="418" w:type="pct"/>
            <w:shd w:val="clear" w:color="auto" w:fill="auto"/>
            <w:tcMar>
              <w:top w:w="18" w:type="dxa"/>
              <w:left w:w="81" w:type="dxa"/>
              <w:bottom w:w="0" w:type="dxa"/>
              <w:right w:w="81" w:type="dxa"/>
            </w:tcMar>
            <w:hideMark/>
          </w:tcPr>
          <w:p w:rsidR="00951E99" w:rsidRPr="00E653E2" w:rsidRDefault="00951E99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2400</w:t>
            </w:r>
          </w:p>
        </w:tc>
        <w:tc>
          <w:tcPr>
            <w:tcW w:w="261" w:type="pct"/>
          </w:tcPr>
          <w:p w:rsidR="00951E99" w:rsidRPr="00E653E2" w:rsidRDefault="00951E99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258" w:type="pct"/>
          </w:tcPr>
          <w:p w:rsidR="00951E99" w:rsidRPr="00E653E2" w:rsidRDefault="00951E99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584" w:type="pct"/>
          </w:tcPr>
          <w:p w:rsidR="00951E99" w:rsidRPr="00E653E2" w:rsidRDefault="00951E99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3.8</w:t>
            </w:r>
          </w:p>
        </w:tc>
        <w:tc>
          <w:tcPr>
            <w:tcW w:w="460" w:type="pct"/>
          </w:tcPr>
          <w:p w:rsidR="00951E99" w:rsidRPr="00E653E2" w:rsidRDefault="00951E99" w:rsidP="008215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6</w:t>
            </w:r>
          </w:p>
        </w:tc>
      </w:tr>
      <w:tr w:rsidR="0082154B" w:rsidRPr="00E653E2" w:rsidTr="0082154B">
        <w:trPr>
          <w:trHeight w:val="367"/>
        </w:trPr>
        <w:tc>
          <w:tcPr>
            <w:tcW w:w="227" w:type="pct"/>
          </w:tcPr>
          <w:p w:rsidR="00951E99" w:rsidRPr="00E653E2" w:rsidRDefault="00951E99" w:rsidP="004E4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E653E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752" w:type="pct"/>
            <w:shd w:val="clear" w:color="auto" w:fill="auto"/>
            <w:tcMar>
              <w:top w:w="18" w:type="dxa"/>
              <w:left w:w="81" w:type="dxa"/>
              <w:bottom w:w="0" w:type="dxa"/>
              <w:right w:w="81" w:type="dxa"/>
            </w:tcMar>
            <w:hideMark/>
          </w:tcPr>
          <w:p w:rsidR="00951E99" w:rsidRPr="00E653E2" w:rsidRDefault="00951E99" w:rsidP="004E4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Suppa</w:t>
            </w:r>
            <w:proofErr w:type="spellEnd"/>
            <w:r w:rsidRPr="00E653E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Bharmour</w:t>
            </w:r>
            <w:proofErr w:type="spellEnd"/>
          </w:p>
        </w:tc>
        <w:tc>
          <w:tcPr>
            <w:tcW w:w="449" w:type="pct"/>
            <w:tcMar>
              <w:top w:w="18" w:type="dxa"/>
              <w:left w:w="81" w:type="dxa"/>
              <w:bottom w:w="0" w:type="dxa"/>
              <w:right w:w="81" w:type="dxa"/>
            </w:tcMar>
          </w:tcPr>
          <w:p w:rsidR="00951E99" w:rsidRPr="00E653E2" w:rsidRDefault="00951E99" w:rsidP="004E4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Chamba</w:t>
            </w:r>
            <w:proofErr w:type="spellEnd"/>
          </w:p>
        </w:tc>
        <w:tc>
          <w:tcPr>
            <w:tcW w:w="550" w:type="pct"/>
            <w:tcMar>
              <w:top w:w="18" w:type="dxa"/>
              <w:left w:w="81" w:type="dxa"/>
              <w:bottom w:w="0" w:type="dxa"/>
              <w:right w:w="81" w:type="dxa"/>
            </w:tcMar>
          </w:tcPr>
          <w:p w:rsidR="00951E99" w:rsidRPr="00E653E2" w:rsidRDefault="00951E99" w:rsidP="004E4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 xml:space="preserve">Himachal Pradesh </w:t>
            </w:r>
          </w:p>
        </w:tc>
        <w:tc>
          <w:tcPr>
            <w:tcW w:w="573" w:type="pct"/>
            <w:shd w:val="clear" w:color="auto" w:fill="auto"/>
            <w:tcMar>
              <w:top w:w="18" w:type="dxa"/>
              <w:left w:w="81" w:type="dxa"/>
              <w:bottom w:w="0" w:type="dxa"/>
              <w:right w:w="81" w:type="dxa"/>
            </w:tcMar>
            <w:hideMark/>
          </w:tcPr>
          <w:p w:rsidR="00951E99" w:rsidRPr="00E653E2" w:rsidRDefault="00951E99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32°26’47”</w:t>
            </w:r>
          </w:p>
        </w:tc>
        <w:tc>
          <w:tcPr>
            <w:tcW w:w="469" w:type="pct"/>
            <w:shd w:val="clear" w:color="auto" w:fill="auto"/>
            <w:tcMar>
              <w:top w:w="18" w:type="dxa"/>
              <w:left w:w="81" w:type="dxa"/>
              <w:bottom w:w="0" w:type="dxa"/>
              <w:right w:w="81" w:type="dxa"/>
            </w:tcMar>
            <w:hideMark/>
          </w:tcPr>
          <w:p w:rsidR="00951E99" w:rsidRPr="00E653E2" w:rsidRDefault="00951E99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76°34’14”</w:t>
            </w:r>
          </w:p>
        </w:tc>
        <w:tc>
          <w:tcPr>
            <w:tcW w:w="418" w:type="pct"/>
            <w:shd w:val="clear" w:color="auto" w:fill="auto"/>
            <w:tcMar>
              <w:top w:w="18" w:type="dxa"/>
              <w:left w:w="81" w:type="dxa"/>
              <w:bottom w:w="0" w:type="dxa"/>
              <w:right w:w="81" w:type="dxa"/>
            </w:tcMar>
            <w:hideMark/>
          </w:tcPr>
          <w:p w:rsidR="00951E99" w:rsidRPr="00E653E2" w:rsidRDefault="00951E99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2195</w:t>
            </w:r>
          </w:p>
        </w:tc>
        <w:tc>
          <w:tcPr>
            <w:tcW w:w="261" w:type="pct"/>
          </w:tcPr>
          <w:p w:rsidR="00951E99" w:rsidRPr="00E653E2" w:rsidRDefault="00951E99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2</w:t>
            </w:r>
          </w:p>
        </w:tc>
        <w:tc>
          <w:tcPr>
            <w:tcW w:w="258" w:type="pct"/>
          </w:tcPr>
          <w:p w:rsidR="00951E99" w:rsidRPr="00E653E2" w:rsidRDefault="00951E99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584" w:type="pct"/>
          </w:tcPr>
          <w:p w:rsidR="00951E99" w:rsidRPr="00E653E2" w:rsidRDefault="00951E99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2.7</w:t>
            </w:r>
          </w:p>
        </w:tc>
        <w:tc>
          <w:tcPr>
            <w:tcW w:w="460" w:type="pct"/>
          </w:tcPr>
          <w:p w:rsidR="00951E99" w:rsidRPr="00E653E2" w:rsidRDefault="00951E99" w:rsidP="008215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3</w:t>
            </w:r>
          </w:p>
        </w:tc>
      </w:tr>
      <w:tr w:rsidR="0082154B" w:rsidRPr="00E653E2" w:rsidTr="0082154B">
        <w:trPr>
          <w:trHeight w:val="412"/>
        </w:trPr>
        <w:tc>
          <w:tcPr>
            <w:tcW w:w="227" w:type="pct"/>
          </w:tcPr>
          <w:p w:rsidR="00951E99" w:rsidRPr="00E653E2" w:rsidRDefault="00951E99" w:rsidP="004E4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E653E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752" w:type="pct"/>
            <w:shd w:val="clear" w:color="auto" w:fill="auto"/>
            <w:tcMar>
              <w:top w:w="18" w:type="dxa"/>
              <w:left w:w="81" w:type="dxa"/>
              <w:bottom w:w="0" w:type="dxa"/>
              <w:right w:w="81" w:type="dxa"/>
            </w:tcMar>
            <w:hideMark/>
          </w:tcPr>
          <w:p w:rsidR="00951E99" w:rsidRPr="00E653E2" w:rsidRDefault="00951E99" w:rsidP="004E4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Sathli</w:t>
            </w:r>
            <w:proofErr w:type="spellEnd"/>
            <w:r w:rsidRPr="00E653E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Bharmour</w:t>
            </w:r>
            <w:proofErr w:type="spellEnd"/>
          </w:p>
        </w:tc>
        <w:tc>
          <w:tcPr>
            <w:tcW w:w="449" w:type="pct"/>
            <w:tcMar>
              <w:top w:w="18" w:type="dxa"/>
              <w:left w:w="81" w:type="dxa"/>
              <w:bottom w:w="0" w:type="dxa"/>
              <w:right w:w="81" w:type="dxa"/>
            </w:tcMar>
          </w:tcPr>
          <w:p w:rsidR="00951E99" w:rsidRPr="00E653E2" w:rsidRDefault="00951E99" w:rsidP="004E4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Chamba</w:t>
            </w:r>
            <w:proofErr w:type="spellEnd"/>
          </w:p>
        </w:tc>
        <w:tc>
          <w:tcPr>
            <w:tcW w:w="550" w:type="pct"/>
            <w:tcMar>
              <w:top w:w="18" w:type="dxa"/>
              <w:left w:w="81" w:type="dxa"/>
              <w:bottom w:w="0" w:type="dxa"/>
              <w:right w:w="81" w:type="dxa"/>
            </w:tcMar>
          </w:tcPr>
          <w:p w:rsidR="00951E99" w:rsidRPr="00E653E2" w:rsidRDefault="00951E99" w:rsidP="004E4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Himachal Pradesh</w:t>
            </w:r>
          </w:p>
        </w:tc>
        <w:tc>
          <w:tcPr>
            <w:tcW w:w="573" w:type="pct"/>
            <w:shd w:val="clear" w:color="auto" w:fill="auto"/>
            <w:tcMar>
              <w:top w:w="18" w:type="dxa"/>
              <w:left w:w="81" w:type="dxa"/>
              <w:bottom w:w="0" w:type="dxa"/>
              <w:right w:w="81" w:type="dxa"/>
            </w:tcMar>
            <w:hideMark/>
          </w:tcPr>
          <w:p w:rsidR="00951E99" w:rsidRPr="00E653E2" w:rsidRDefault="00951E99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°26</w:t>
            </w: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E653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469" w:type="pct"/>
            <w:shd w:val="clear" w:color="auto" w:fill="auto"/>
            <w:tcMar>
              <w:top w:w="18" w:type="dxa"/>
              <w:left w:w="81" w:type="dxa"/>
              <w:bottom w:w="0" w:type="dxa"/>
              <w:right w:w="81" w:type="dxa"/>
            </w:tcMar>
            <w:hideMark/>
          </w:tcPr>
          <w:p w:rsidR="00951E99" w:rsidRPr="00E653E2" w:rsidRDefault="00951E99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°34</w:t>
            </w: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E653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418" w:type="pct"/>
            <w:shd w:val="clear" w:color="auto" w:fill="auto"/>
            <w:tcMar>
              <w:top w:w="18" w:type="dxa"/>
              <w:left w:w="81" w:type="dxa"/>
              <w:bottom w:w="0" w:type="dxa"/>
              <w:right w:w="81" w:type="dxa"/>
            </w:tcMar>
            <w:hideMark/>
          </w:tcPr>
          <w:p w:rsidR="00951E99" w:rsidRPr="00E653E2" w:rsidRDefault="00951E99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61" w:type="pct"/>
          </w:tcPr>
          <w:p w:rsidR="00951E99" w:rsidRPr="00E653E2" w:rsidRDefault="00951E99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258" w:type="pct"/>
          </w:tcPr>
          <w:p w:rsidR="00951E99" w:rsidRPr="00E653E2" w:rsidRDefault="00951E99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584" w:type="pct"/>
          </w:tcPr>
          <w:p w:rsidR="00951E99" w:rsidRPr="00A96069" w:rsidRDefault="00951E99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5.3</w:t>
            </w:r>
          </w:p>
        </w:tc>
        <w:tc>
          <w:tcPr>
            <w:tcW w:w="460" w:type="pct"/>
          </w:tcPr>
          <w:p w:rsidR="00951E99" w:rsidRPr="00E653E2" w:rsidRDefault="00951E99" w:rsidP="008215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7</w:t>
            </w:r>
          </w:p>
        </w:tc>
      </w:tr>
      <w:tr w:rsidR="0082154B" w:rsidRPr="00E653E2" w:rsidTr="0082154B">
        <w:trPr>
          <w:trHeight w:val="482"/>
        </w:trPr>
        <w:tc>
          <w:tcPr>
            <w:tcW w:w="227" w:type="pct"/>
            <w:tcBorders>
              <w:bottom w:val="nil"/>
            </w:tcBorders>
          </w:tcPr>
          <w:p w:rsidR="00951E99" w:rsidRPr="00E653E2" w:rsidRDefault="00951E99" w:rsidP="004E4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E653E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752" w:type="pct"/>
            <w:tcBorders>
              <w:bottom w:val="nil"/>
            </w:tcBorders>
            <w:shd w:val="clear" w:color="auto" w:fill="auto"/>
            <w:tcMar>
              <w:top w:w="18" w:type="dxa"/>
              <w:left w:w="81" w:type="dxa"/>
              <w:bottom w:w="0" w:type="dxa"/>
              <w:right w:w="81" w:type="dxa"/>
            </w:tcMar>
            <w:hideMark/>
          </w:tcPr>
          <w:p w:rsidR="00951E99" w:rsidRPr="00E653E2" w:rsidRDefault="00951E99" w:rsidP="004E4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Langha</w:t>
            </w:r>
            <w:proofErr w:type="spellEnd"/>
            <w:r w:rsidRPr="00E653E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Palampur</w:t>
            </w:r>
            <w:proofErr w:type="spellEnd"/>
          </w:p>
        </w:tc>
        <w:tc>
          <w:tcPr>
            <w:tcW w:w="449" w:type="pct"/>
            <w:tcBorders>
              <w:bottom w:val="nil"/>
            </w:tcBorders>
            <w:tcMar>
              <w:top w:w="18" w:type="dxa"/>
              <w:left w:w="81" w:type="dxa"/>
              <w:bottom w:w="0" w:type="dxa"/>
              <w:right w:w="81" w:type="dxa"/>
            </w:tcMar>
          </w:tcPr>
          <w:p w:rsidR="00951E99" w:rsidRPr="00E653E2" w:rsidRDefault="00951E99" w:rsidP="004E4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Kangra</w:t>
            </w:r>
            <w:proofErr w:type="spellEnd"/>
          </w:p>
        </w:tc>
        <w:tc>
          <w:tcPr>
            <w:tcW w:w="550" w:type="pct"/>
            <w:tcBorders>
              <w:bottom w:val="nil"/>
            </w:tcBorders>
            <w:tcMar>
              <w:top w:w="18" w:type="dxa"/>
              <w:left w:w="81" w:type="dxa"/>
              <w:bottom w:w="0" w:type="dxa"/>
              <w:right w:w="81" w:type="dxa"/>
            </w:tcMar>
          </w:tcPr>
          <w:p w:rsidR="00951E99" w:rsidRPr="00E653E2" w:rsidRDefault="00951E99" w:rsidP="004E4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Himachal Pradesh</w:t>
            </w:r>
          </w:p>
        </w:tc>
        <w:tc>
          <w:tcPr>
            <w:tcW w:w="573" w:type="pct"/>
            <w:tcBorders>
              <w:bottom w:val="nil"/>
            </w:tcBorders>
            <w:shd w:val="clear" w:color="auto" w:fill="auto"/>
            <w:tcMar>
              <w:top w:w="18" w:type="dxa"/>
              <w:left w:w="81" w:type="dxa"/>
              <w:bottom w:w="0" w:type="dxa"/>
              <w:right w:w="81" w:type="dxa"/>
            </w:tcMar>
            <w:hideMark/>
          </w:tcPr>
          <w:p w:rsidR="00951E99" w:rsidRPr="00E653E2" w:rsidRDefault="00951E99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°</w:t>
            </w:r>
            <w:r w:rsidR="005D6B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E653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’49</w:t>
            </w:r>
            <w:r w:rsidR="005D6B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’</w:t>
            </w:r>
          </w:p>
          <w:p w:rsidR="00951E99" w:rsidRPr="00E653E2" w:rsidRDefault="00951E99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pct"/>
            <w:tcBorders>
              <w:bottom w:val="nil"/>
            </w:tcBorders>
            <w:shd w:val="clear" w:color="auto" w:fill="auto"/>
            <w:tcMar>
              <w:top w:w="18" w:type="dxa"/>
              <w:left w:w="81" w:type="dxa"/>
              <w:bottom w:w="0" w:type="dxa"/>
              <w:right w:w="81" w:type="dxa"/>
            </w:tcMar>
            <w:hideMark/>
          </w:tcPr>
          <w:p w:rsidR="00951E99" w:rsidRPr="00E653E2" w:rsidRDefault="00951E99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°33</w:t>
            </w: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E653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  <w:p w:rsidR="00951E99" w:rsidRPr="00E653E2" w:rsidRDefault="00951E99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pct"/>
            <w:tcBorders>
              <w:bottom w:val="nil"/>
            </w:tcBorders>
            <w:shd w:val="clear" w:color="auto" w:fill="auto"/>
            <w:tcMar>
              <w:top w:w="18" w:type="dxa"/>
              <w:left w:w="81" w:type="dxa"/>
              <w:bottom w:w="0" w:type="dxa"/>
              <w:right w:w="81" w:type="dxa"/>
            </w:tcMar>
            <w:hideMark/>
          </w:tcPr>
          <w:p w:rsidR="00951E99" w:rsidRPr="00E653E2" w:rsidRDefault="00951E99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1565</w:t>
            </w:r>
          </w:p>
        </w:tc>
        <w:tc>
          <w:tcPr>
            <w:tcW w:w="261" w:type="pct"/>
            <w:tcBorders>
              <w:bottom w:val="nil"/>
            </w:tcBorders>
          </w:tcPr>
          <w:p w:rsidR="00951E99" w:rsidRPr="00E653E2" w:rsidRDefault="00951E99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</w:t>
            </w:r>
          </w:p>
        </w:tc>
        <w:tc>
          <w:tcPr>
            <w:tcW w:w="258" w:type="pct"/>
            <w:tcBorders>
              <w:bottom w:val="nil"/>
            </w:tcBorders>
          </w:tcPr>
          <w:p w:rsidR="00951E99" w:rsidRPr="00E653E2" w:rsidRDefault="00951E99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584" w:type="pct"/>
            <w:tcBorders>
              <w:bottom w:val="nil"/>
            </w:tcBorders>
          </w:tcPr>
          <w:p w:rsidR="00951E99" w:rsidRPr="00E653E2" w:rsidRDefault="00951E99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  <w:r w:rsidRPr="00E653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8</w:t>
            </w:r>
          </w:p>
        </w:tc>
        <w:tc>
          <w:tcPr>
            <w:tcW w:w="460" w:type="pct"/>
            <w:tcBorders>
              <w:bottom w:val="nil"/>
            </w:tcBorders>
          </w:tcPr>
          <w:p w:rsidR="00951E99" w:rsidRPr="00E653E2" w:rsidRDefault="00951E99" w:rsidP="008215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2</w:t>
            </w:r>
          </w:p>
        </w:tc>
      </w:tr>
      <w:tr w:rsidR="0082154B" w:rsidRPr="00E653E2" w:rsidTr="0082154B">
        <w:trPr>
          <w:trHeight w:val="457"/>
        </w:trPr>
        <w:tc>
          <w:tcPr>
            <w:tcW w:w="227" w:type="pct"/>
            <w:tcBorders>
              <w:top w:val="nil"/>
              <w:bottom w:val="single" w:sz="4" w:space="0" w:color="auto"/>
            </w:tcBorders>
          </w:tcPr>
          <w:p w:rsidR="00951E99" w:rsidRPr="00E653E2" w:rsidRDefault="00951E99" w:rsidP="004E4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E653E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752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8" w:type="dxa"/>
              <w:left w:w="81" w:type="dxa"/>
              <w:bottom w:w="0" w:type="dxa"/>
              <w:right w:w="81" w:type="dxa"/>
            </w:tcMar>
            <w:hideMark/>
          </w:tcPr>
          <w:p w:rsidR="00951E99" w:rsidRPr="00E653E2" w:rsidRDefault="00951E99" w:rsidP="004E4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 xml:space="preserve">CSIR-IHBT Palampur 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tcMar>
              <w:top w:w="18" w:type="dxa"/>
              <w:left w:w="81" w:type="dxa"/>
              <w:bottom w:w="0" w:type="dxa"/>
              <w:right w:w="81" w:type="dxa"/>
            </w:tcMar>
          </w:tcPr>
          <w:p w:rsidR="00951E99" w:rsidRPr="00E653E2" w:rsidRDefault="00951E99" w:rsidP="004E4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Kangra</w:t>
            </w:r>
            <w:proofErr w:type="spellEnd"/>
          </w:p>
        </w:tc>
        <w:tc>
          <w:tcPr>
            <w:tcW w:w="550" w:type="pct"/>
            <w:tcBorders>
              <w:top w:val="nil"/>
              <w:bottom w:val="single" w:sz="4" w:space="0" w:color="auto"/>
            </w:tcBorders>
            <w:tcMar>
              <w:top w:w="18" w:type="dxa"/>
              <w:left w:w="81" w:type="dxa"/>
              <w:bottom w:w="0" w:type="dxa"/>
              <w:right w:w="81" w:type="dxa"/>
            </w:tcMar>
          </w:tcPr>
          <w:p w:rsidR="00951E99" w:rsidRPr="00E653E2" w:rsidRDefault="00951E99" w:rsidP="004E4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Himachal Pradesh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8" w:type="dxa"/>
              <w:left w:w="81" w:type="dxa"/>
              <w:bottom w:w="0" w:type="dxa"/>
              <w:right w:w="81" w:type="dxa"/>
            </w:tcMar>
            <w:hideMark/>
          </w:tcPr>
          <w:p w:rsidR="00951E99" w:rsidRPr="00E653E2" w:rsidRDefault="00951E99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32°</w:t>
            </w:r>
            <w:r w:rsidR="005D6B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6’29</w:t>
            </w:r>
            <w:r w:rsidR="005D6B35">
              <w:rPr>
                <w:rFonts w:ascii="Times New Roman" w:hAnsi="Times New Roman" w:cs="Times New Roman"/>
                <w:sz w:val="24"/>
                <w:szCs w:val="24"/>
              </w:rPr>
              <w:t>’’</w:t>
            </w:r>
          </w:p>
        </w:tc>
        <w:tc>
          <w:tcPr>
            <w:tcW w:w="46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8" w:type="dxa"/>
              <w:left w:w="81" w:type="dxa"/>
              <w:bottom w:w="0" w:type="dxa"/>
              <w:right w:w="81" w:type="dxa"/>
            </w:tcMar>
            <w:hideMark/>
          </w:tcPr>
          <w:p w:rsidR="00951E99" w:rsidRPr="00E653E2" w:rsidRDefault="00951E99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76°33’35”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8" w:type="dxa"/>
              <w:left w:w="81" w:type="dxa"/>
              <w:bottom w:w="0" w:type="dxa"/>
              <w:right w:w="81" w:type="dxa"/>
            </w:tcMar>
            <w:hideMark/>
          </w:tcPr>
          <w:p w:rsidR="00951E99" w:rsidRPr="00E653E2" w:rsidRDefault="00951E99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1472</w:t>
            </w:r>
          </w:p>
        </w:tc>
        <w:tc>
          <w:tcPr>
            <w:tcW w:w="261" w:type="pct"/>
            <w:tcBorders>
              <w:top w:val="nil"/>
              <w:bottom w:val="single" w:sz="4" w:space="0" w:color="auto"/>
            </w:tcBorders>
          </w:tcPr>
          <w:p w:rsidR="00951E99" w:rsidRPr="00E653E2" w:rsidRDefault="00951E99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</w:tcPr>
          <w:p w:rsidR="00951E99" w:rsidRPr="00E653E2" w:rsidRDefault="00951E99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584" w:type="pct"/>
            <w:tcBorders>
              <w:top w:val="nil"/>
              <w:bottom w:val="single" w:sz="4" w:space="0" w:color="auto"/>
            </w:tcBorders>
          </w:tcPr>
          <w:p w:rsidR="00951E99" w:rsidRPr="00E653E2" w:rsidRDefault="00951E99" w:rsidP="004E40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069">
              <w:rPr>
                <w:rFonts w:ascii="Times New Roman" w:hAnsi="Times New Roman" w:cs="Times New Roman"/>
                <w:sz w:val="24"/>
                <w:szCs w:val="24"/>
              </w:rPr>
              <w:t>2193.1</w:t>
            </w:r>
          </w:p>
        </w:tc>
        <w:tc>
          <w:tcPr>
            <w:tcW w:w="460" w:type="pct"/>
            <w:tcBorders>
              <w:top w:val="nil"/>
              <w:bottom w:val="single" w:sz="4" w:space="0" w:color="auto"/>
            </w:tcBorders>
          </w:tcPr>
          <w:p w:rsidR="00951E99" w:rsidRPr="00E653E2" w:rsidRDefault="00951E99" w:rsidP="008215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8</w:t>
            </w:r>
          </w:p>
        </w:tc>
      </w:tr>
    </w:tbl>
    <w:p w:rsidR="00620965" w:rsidRPr="00E653E2" w:rsidRDefault="00620965" w:rsidP="0062096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653E2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80346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653E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653E2">
        <w:rPr>
          <w:rFonts w:ascii="Times New Roman" w:hAnsi="Times New Roman" w:cs="Times New Roman"/>
          <w:sz w:val="24"/>
          <w:szCs w:val="24"/>
        </w:rPr>
        <w:t>Location, geographical and climatic characteristics of the study area of saffron crop</w:t>
      </w:r>
    </w:p>
    <w:p w:rsidR="00620965" w:rsidRPr="00E653E2" w:rsidRDefault="00620965" w:rsidP="00620965">
      <w:pPr>
        <w:spacing w:after="0"/>
        <w:ind w:hanging="284"/>
        <w:rPr>
          <w:rFonts w:ascii="Times New Roman" w:hAnsi="Times New Roman" w:cs="Times New Roman"/>
          <w:b/>
          <w:bCs/>
          <w:sz w:val="24"/>
          <w:szCs w:val="24"/>
        </w:rPr>
      </w:pPr>
    </w:p>
    <w:p w:rsidR="00620965" w:rsidRPr="00E653E2" w:rsidRDefault="00620965" w:rsidP="00620965">
      <w:pPr>
        <w:spacing w:after="0"/>
        <w:ind w:hanging="284"/>
        <w:rPr>
          <w:rFonts w:ascii="Times New Roman" w:hAnsi="Times New Roman" w:cs="Times New Roman"/>
          <w:b/>
          <w:bCs/>
          <w:sz w:val="24"/>
          <w:szCs w:val="24"/>
        </w:rPr>
      </w:pPr>
    </w:p>
    <w:p w:rsidR="00620965" w:rsidRPr="00E653E2" w:rsidRDefault="00620965" w:rsidP="00620965">
      <w:pPr>
        <w:spacing w:after="0"/>
        <w:ind w:hanging="284"/>
        <w:rPr>
          <w:rFonts w:ascii="Times New Roman" w:hAnsi="Times New Roman" w:cs="Times New Roman"/>
          <w:b/>
          <w:bCs/>
          <w:sz w:val="24"/>
          <w:szCs w:val="24"/>
        </w:rPr>
      </w:pPr>
    </w:p>
    <w:p w:rsidR="00620965" w:rsidRPr="00E653E2" w:rsidRDefault="00620965" w:rsidP="00620965">
      <w:pPr>
        <w:spacing w:after="0"/>
        <w:ind w:hanging="284"/>
        <w:rPr>
          <w:rFonts w:ascii="Times New Roman" w:hAnsi="Times New Roman" w:cs="Times New Roman"/>
          <w:b/>
          <w:bCs/>
          <w:sz w:val="24"/>
          <w:szCs w:val="24"/>
        </w:rPr>
      </w:pPr>
    </w:p>
    <w:p w:rsidR="00620965" w:rsidRPr="00E653E2" w:rsidRDefault="00620965" w:rsidP="00620965">
      <w:pPr>
        <w:spacing w:after="0"/>
        <w:ind w:hanging="284"/>
        <w:rPr>
          <w:rFonts w:ascii="Times New Roman" w:hAnsi="Times New Roman" w:cs="Times New Roman"/>
          <w:b/>
          <w:bCs/>
          <w:sz w:val="24"/>
          <w:szCs w:val="24"/>
        </w:rPr>
      </w:pPr>
    </w:p>
    <w:p w:rsidR="00620965" w:rsidRPr="00E653E2" w:rsidRDefault="00620965" w:rsidP="00620965">
      <w:pPr>
        <w:spacing w:after="0"/>
        <w:ind w:hanging="284"/>
        <w:rPr>
          <w:rFonts w:ascii="Times New Roman" w:hAnsi="Times New Roman" w:cs="Times New Roman"/>
          <w:b/>
          <w:bCs/>
          <w:sz w:val="24"/>
          <w:szCs w:val="24"/>
        </w:rPr>
      </w:pPr>
    </w:p>
    <w:p w:rsidR="00620965" w:rsidRPr="00E653E2" w:rsidRDefault="00620965" w:rsidP="00620965">
      <w:pPr>
        <w:spacing w:after="0"/>
        <w:ind w:hanging="284"/>
        <w:rPr>
          <w:rFonts w:ascii="Times New Roman" w:hAnsi="Times New Roman" w:cs="Times New Roman"/>
          <w:b/>
          <w:bCs/>
          <w:sz w:val="24"/>
          <w:szCs w:val="24"/>
        </w:rPr>
      </w:pPr>
    </w:p>
    <w:p w:rsidR="00620965" w:rsidRPr="00E653E2" w:rsidRDefault="00620965" w:rsidP="00620965">
      <w:pPr>
        <w:spacing w:after="0"/>
        <w:ind w:hanging="284"/>
        <w:rPr>
          <w:rFonts w:ascii="Times New Roman" w:hAnsi="Times New Roman" w:cs="Times New Roman"/>
          <w:b/>
          <w:bCs/>
          <w:sz w:val="24"/>
          <w:szCs w:val="24"/>
        </w:rPr>
      </w:pPr>
    </w:p>
    <w:p w:rsidR="00620965" w:rsidRPr="00E653E2" w:rsidRDefault="00620965" w:rsidP="0062096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620965" w:rsidRDefault="00620965" w:rsidP="0062096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951E99" w:rsidRPr="00E653E2" w:rsidRDefault="00951E99" w:rsidP="0062096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620965" w:rsidRDefault="00620965" w:rsidP="0062096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82154B" w:rsidRDefault="0082154B" w:rsidP="0062096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82154B" w:rsidRPr="00E653E2" w:rsidRDefault="0082154B" w:rsidP="0062096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620965" w:rsidRPr="00A63678" w:rsidRDefault="00620965" w:rsidP="00620965">
      <w:pPr>
        <w:spacing w:after="0"/>
        <w:ind w:hanging="284"/>
        <w:rPr>
          <w:rFonts w:ascii="Times New Roman" w:hAnsi="Times New Roman" w:cs="Times New Roman"/>
          <w:sz w:val="24"/>
          <w:szCs w:val="24"/>
        </w:rPr>
      </w:pPr>
      <w:r w:rsidRPr="00A63678">
        <w:rPr>
          <w:rFonts w:ascii="Times New Roman" w:hAnsi="Times New Roman" w:cs="Times New Roman"/>
          <w:b/>
          <w:bCs/>
          <w:sz w:val="24"/>
          <w:szCs w:val="24"/>
        </w:rPr>
        <w:t xml:space="preserve">     Table 2</w:t>
      </w:r>
      <w:r w:rsidR="0080346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63678">
        <w:rPr>
          <w:rFonts w:ascii="Times New Roman" w:hAnsi="Times New Roman" w:cs="Times New Roman"/>
          <w:sz w:val="24"/>
          <w:szCs w:val="24"/>
        </w:rPr>
        <w:t xml:space="preserve"> Variation in soil </w:t>
      </w:r>
      <w:proofErr w:type="spellStart"/>
      <w:r w:rsidRPr="00A63678">
        <w:rPr>
          <w:rFonts w:ascii="Times New Roman" w:hAnsi="Times New Roman" w:cs="Times New Roman"/>
          <w:sz w:val="24"/>
          <w:szCs w:val="24"/>
        </w:rPr>
        <w:t>physico</w:t>
      </w:r>
      <w:proofErr w:type="spellEnd"/>
      <w:r w:rsidRPr="00A63678">
        <w:rPr>
          <w:rFonts w:ascii="Times New Roman" w:hAnsi="Times New Roman" w:cs="Times New Roman"/>
          <w:sz w:val="24"/>
          <w:szCs w:val="24"/>
        </w:rPr>
        <w:t xml:space="preserve">-chemical properties at </w:t>
      </w:r>
      <w:r w:rsidR="004F645B" w:rsidRPr="00A63678">
        <w:rPr>
          <w:rFonts w:ascii="Times New Roman" w:hAnsi="Times New Roman" w:cs="Times New Roman"/>
          <w:sz w:val="24"/>
          <w:szCs w:val="24"/>
        </w:rPr>
        <w:t xml:space="preserve">different </w:t>
      </w:r>
      <w:r w:rsidR="00A63678">
        <w:rPr>
          <w:rFonts w:ascii="Times New Roman" w:hAnsi="Times New Roman" w:cs="Times New Roman"/>
          <w:sz w:val="24"/>
          <w:szCs w:val="24"/>
        </w:rPr>
        <w:t>altitudinal locations</w:t>
      </w:r>
    </w:p>
    <w:tbl>
      <w:tblPr>
        <w:tblW w:w="5181" w:type="pct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7"/>
        <w:gridCol w:w="1131"/>
        <w:gridCol w:w="1566"/>
        <w:gridCol w:w="1416"/>
        <w:gridCol w:w="1275"/>
        <w:gridCol w:w="1413"/>
        <w:gridCol w:w="1416"/>
        <w:gridCol w:w="1134"/>
        <w:gridCol w:w="1134"/>
        <w:gridCol w:w="1134"/>
        <w:gridCol w:w="1821"/>
      </w:tblGrid>
      <w:tr w:rsidR="00951E99" w:rsidRPr="00E653E2" w:rsidTr="002C7FC9">
        <w:trPr>
          <w:trHeight w:val="665"/>
        </w:trPr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20965" w:rsidRPr="00E653E2" w:rsidRDefault="00620965" w:rsidP="003318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tions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20965" w:rsidRPr="00E653E2" w:rsidRDefault="00620965" w:rsidP="00951E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2154B" w:rsidRDefault="00620965" w:rsidP="00951E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ctrical conductivity</w:t>
            </w:r>
          </w:p>
          <w:p w:rsidR="00620965" w:rsidRPr="00E653E2" w:rsidRDefault="0082154B" w:rsidP="00951E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678">
              <w:rPr>
                <w:rFonts w:ascii="Times New Roman" w:eastAsia="Times New Roman" w:hAnsi="Times New Roman" w:cs="Times New Roman"/>
                <w:sz w:val="24"/>
                <w:szCs w:val="24"/>
              </w:rPr>
              <w:t>(m mhos/cm)</w:t>
            </w:r>
            <w:r w:rsidR="00620965"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2154B" w:rsidRDefault="00620965" w:rsidP="008215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c carbon</w:t>
            </w:r>
          </w:p>
          <w:p w:rsidR="00620965" w:rsidRPr="00E653E2" w:rsidRDefault="0082154B" w:rsidP="008215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67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%)</w:t>
            </w:r>
            <w:r w:rsidR="00620965"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20965" w:rsidRDefault="00620965" w:rsidP="008B60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ailable N</w:t>
            </w:r>
          </w:p>
          <w:p w:rsidR="0082154B" w:rsidRPr="00E653E2" w:rsidRDefault="0082154B" w:rsidP="008B60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67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kg/ha)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20965" w:rsidRDefault="00620965" w:rsidP="008B60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</w:pPr>
            <w:r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ailable P</w:t>
            </w:r>
            <w:r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5</w:t>
            </w:r>
          </w:p>
          <w:p w:rsidR="0082154B" w:rsidRPr="00E653E2" w:rsidRDefault="0082154B" w:rsidP="008B60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67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kg/ha)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20965" w:rsidRDefault="00620965" w:rsidP="008B60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ailable K</w:t>
            </w:r>
            <w:r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  <w:p w:rsidR="0082154B" w:rsidRPr="00E653E2" w:rsidRDefault="0082154B" w:rsidP="008B60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67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kg/ha)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:rsidR="00620965" w:rsidRDefault="00620965" w:rsidP="00951E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</w:t>
            </w:r>
          </w:p>
          <w:p w:rsidR="0082154B" w:rsidRPr="00E653E2" w:rsidRDefault="0082154B" w:rsidP="00951E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67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%)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:rsidR="0082154B" w:rsidRDefault="00620965" w:rsidP="00951E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t</w:t>
            </w:r>
          </w:p>
          <w:p w:rsidR="00620965" w:rsidRPr="00E653E2" w:rsidRDefault="0082154B" w:rsidP="00951E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67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%)</w:t>
            </w:r>
            <w:r w:rsidR="00620965"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:rsidR="0082154B" w:rsidRDefault="00620965" w:rsidP="00951E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y</w:t>
            </w:r>
          </w:p>
          <w:p w:rsidR="00620965" w:rsidRPr="00E653E2" w:rsidRDefault="0082154B" w:rsidP="00951E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67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%)</w:t>
            </w:r>
            <w:r w:rsidR="00620965"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20965" w:rsidRPr="00E653E2" w:rsidRDefault="00620965" w:rsidP="00951E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 texture</w:t>
            </w:r>
          </w:p>
        </w:tc>
      </w:tr>
      <w:tr w:rsidR="005D6B35" w:rsidRPr="00E653E2" w:rsidTr="005D6B35">
        <w:trPr>
          <w:trHeight w:val="351"/>
        </w:trPr>
        <w:tc>
          <w:tcPr>
            <w:tcW w:w="42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D6B35" w:rsidRPr="00E653E2" w:rsidRDefault="005D6B35" w:rsidP="005D6B3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E653E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D6B35" w:rsidRPr="00E653E2" w:rsidRDefault="005D6B35" w:rsidP="005D6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±0.2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D6B35" w:rsidRPr="00E653E2" w:rsidRDefault="005D6B35" w:rsidP="005D6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±0.05</w:t>
            </w: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D6B35" w:rsidRPr="00E653E2" w:rsidRDefault="005D6B35" w:rsidP="005D6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±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D6B35" w:rsidRPr="00E653E2" w:rsidRDefault="005D6B35" w:rsidP="005D6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.4±0.2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D6B35" w:rsidRPr="00E653E2" w:rsidRDefault="005D6B35" w:rsidP="005D6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±0.5</w:t>
            </w: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D6B35" w:rsidRPr="00E653E2" w:rsidRDefault="005D6B35" w:rsidP="005D6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7.5±0.3</w:t>
            </w:r>
          </w:p>
        </w:tc>
        <w:tc>
          <w:tcPr>
            <w:tcW w:w="386" w:type="pct"/>
            <w:tcBorders>
              <w:top w:val="single" w:sz="4" w:space="0" w:color="auto"/>
            </w:tcBorders>
          </w:tcPr>
          <w:p w:rsidR="005D6B35" w:rsidRPr="00E653E2" w:rsidRDefault="005D6B35" w:rsidP="005D6B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3</w:t>
            </w:r>
            <w:r w:rsidRPr="00E653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4</w:t>
            </w:r>
          </w:p>
        </w:tc>
        <w:tc>
          <w:tcPr>
            <w:tcW w:w="386" w:type="pct"/>
            <w:tcBorders>
              <w:top w:val="single" w:sz="4" w:space="0" w:color="auto"/>
            </w:tcBorders>
          </w:tcPr>
          <w:p w:rsidR="005D6B35" w:rsidRPr="00E653E2" w:rsidRDefault="005D6B35" w:rsidP="005D6B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2</w:t>
            </w:r>
            <w:r w:rsidRPr="00E653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4</w:t>
            </w:r>
          </w:p>
        </w:tc>
        <w:tc>
          <w:tcPr>
            <w:tcW w:w="386" w:type="pct"/>
            <w:tcBorders>
              <w:top w:val="single" w:sz="4" w:space="0" w:color="auto"/>
            </w:tcBorders>
          </w:tcPr>
          <w:p w:rsidR="005D6B35" w:rsidRPr="00E653E2" w:rsidRDefault="005D6B35" w:rsidP="005D6B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±0.2</w:t>
            </w: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D6B35" w:rsidRPr="00E653E2" w:rsidRDefault="005D6B35" w:rsidP="005D6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y loam</w:t>
            </w:r>
          </w:p>
        </w:tc>
      </w:tr>
      <w:tr w:rsidR="005D6B35" w:rsidRPr="00E653E2" w:rsidTr="005D6B35">
        <w:trPr>
          <w:trHeight w:val="300"/>
        </w:trPr>
        <w:tc>
          <w:tcPr>
            <w:tcW w:w="425" w:type="pct"/>
            <w:shd w:val="clear" w:color="auto" w:fill="auto"/>
            <w:noWrap/>
            <w:hideMark/>
          </w:tcPr>
          <w:p w:rsidR="005D6B35" w:rsidRPr="00E653E2" w:rsidRDefault="005D6B35" w:rsidP="005D6B3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E653E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:rsidR="005D6B35" w:rsidRPr="00E653E2" w:rsidRDefault="005D6B35" w:rsidP="005D6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±0.3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5D6B35" w:rsidRPr="00E653E2" w:rsidRDefault="005D6B35" w:rsidP="005D6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±0.01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:rsidR="005D6B35" w:rsidRPr="00E653E2" w:rsidRDefault="005D6B35" w:rsidP="005D6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±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34" w:type="pct"/>
            <w:shd w:val="clear" w:color="auto" w:fill="auto"/>
            <w:noWrap/>
            <w:hideMark/>
          </w:tcPr>
          <w:p w:rsidR="005D6B35" w:rsidRPr="00E653E2" w:rsidRDefault="005D6B35" w:rsidP="005D6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.8±0.3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5D6B35" w:rsidRPr="00E653E2" w:rsidRDefault="005D6B35" w:rsidP="005D6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±0.7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:rsidR="005D6B35" w:rsidRPr="00E653E2" w:rsidRDefault="005D6B35" w:rsidP="005D6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0.8±0.5</w:t>
            </w:r>
          </w:p>
        </w:tc>
        <w:tc>
          <w:tcPr>
            <w:tcW w:w="386" w:type="pct"/>
          </w:tcPr>
          <w:p w:rsidR="005D6B35" w:rsidRPr="00E653E2" w:rsidRDefault="005D6B35" w:rsidP="005D6B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1±0.4</w:t>
            </w:r>
          </w:p>
        </w:tc>
        <w:tc>
          <w:tcPr>
            <w:tcW w:w="386" w:type="pct"/>
          </w:tcPr>
          <w:p w:rsidR="005D6B35" w:rsidRPr="00E653E2" w:rsidRDefault="005D6B35" w:rsidP="005D6B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5±0.5</w:t>
            </w:r>
          </w:p>
        </w:tc>
        <w:tc>
          <w:tcPr>
            <w:tcW w:w="386" w:type="pct"/>
          </w:tcPr>
          <w:p w:rsidR="005D6B35" w:rsidRPr="00E653E2" w:rsidRDefault="005D6B35" w:rsidP="005D6B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Pr="00E653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±0.1</w:t>
            </w:r>
          </w:p>
        </w:tc>
        <w:tc>
          <w:tcPr>
            <w:tcW w:w="620" w:type="pct"/>
            <w:shd w:val="clear" w:color="auto" w:fill="auto"/>
            <w:noWrap/>
            <w:hideMark/>
          </w:tcPr>
          <w:p w:rsidR="005D6B35" w:rsidRPr="00E653E2" w:rsidRDefault="005D6B35" w:rsidP="005D6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y loam</w:t>
            </w:r>
          </w:p>
        </w:tc>
      </w:tr>
      <w:tr w:rsidR="005D6B35" w:rsidRPr="00E653E2" w:rsidTr="005D6B35">
        <w:trPr>
          <w:trHeight w:val="300"/>
        </w:trPr>
        <w:tc>
          <w:tcPr>
            <w:tcW w:w="425" w:type="pct"/>
            <w:shd w:val="clear" w:color="auto" w:fill="auto"/>
            <w:noWrap/>
            <w:hideMark/>
          </w:tcPr>
          <w:p w:rsidR="005D6B35" w:rsidRPr="00E653E2" w:rsidRDefault="005D6B35" w:rsidP="005D6B3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E653E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:rsidR="005D6B35" w:rsidRPr="00E653E2" w:rsidRDefault="005D6B35" w:rsidP="005D6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±0.1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5D6B35" w:rsidRPr="00E653E2" w:rsidRDefault="005D6B35" w:rsidP="005D6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±0.02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:rsidR="005D6B35" w:rsidRPr="00E653E2" w:rsidRDefault="005D6B35" w:rsidP="005D6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±0.6</w:t>
            </w:r>
          </w:p>
        </w:tc>
        <w:tc>
          <w:tcPr>
            <w:tcW w:w="434" w:type="pct"/>
            <w:shd w:val="clear" w:color="auto" w:fill="auto"/>
            <w:noWrap/>
            <w:hideMark/>
          </w:tcPr>
          <w:p w:rsidR="005D6B35" w:rsidRPr="00E653E2" w:rsidRDefault="005D6B35" w:rsidP="005D6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8.4±0.3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5D6B35" w:rsidRPr="00E653E2" w:rsidRDefault="005D6B35" w:rsidP="005D6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±0.4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:rsidR="005D6B35" w:rsidRPr="00E653E2" w:rsidRDefault="005D6B35" w:rsidP="005D6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6.3±0.2</w:t>
            </w:r>
          </w:p>
        </w:tc>
        <w:tc>
          <w:tcPr>
            <w:tcW w:w="386" w:type="pct"/>
          </w:tcPr>
          <w:p w:rsidR="005D6B35" w:rsidRPr="00E653E2" w:rsidRDefault="005D6B35" w:rsidP="005D6B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8</w:t>
            </w:r>
            <w:r w:rsidRPr="00E653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6</w:t>
            </w:r>
          </w:p>
        </w:tc>
        <w:tc>
          <w:tcPr>
            <w:tcW w:w="386" w:type="pct"/>
          </w:tcPr>
          <w:p w:rsidR="005D6B35" w:rsidRPr="00E653E2" w:rsidRDefault="005D6B35" w:rsidP="005D6B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7</w:t>
            </w:r>
            <w:r w:rsidRPr="00E653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2</w:t>
            </w:r>
          </w:p>
        </w:tc>
        <w:tc>
          <w:tcPr>
            <w:tcW w:w="386" w:type="pct"/>
          </w:tcPr>
          <w:p w:rsidR="005D6B35" w:rsidRPr="00E653E2" w:rsidRDefault="005D6B35" w:rsidP="005D6B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 w:rsidRPr="00E653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±0.4</w:t>
            </w:r>
          </w:p>
        </w:tc>
        <w:tc>
          <w:tcPr>
            <w:tcW w:w="620" w:type="pct"/>
            <w:shd w:val="clear" w:color="auto" w:fill="auto"/>
            <w:noWrap/>
            <w:hideMark/>
          </w:tcPr>
          <w:p w:rsidR="005D6B35" w:rsidRPr="00E653E2" w:rsidRDefault="005D6B35" w:rsidP="005D6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y loam</w:t>
            </w:r>
          </w:p>
        </w:tc>
      </w:tr>
      <w:tr w:rsidR="005D6B35" w:rsidRPr="00E653E2" w:rsidTr="005D6B35">
        <w:trPr>
          <w:trHeight w:val="300"/>
        </w:trPr>
        <w:tc>
          <w:tcPr>
            <w:tcW w:w="425" w:type="pct"/>
            <w:shd w:val="clear" w:color="auto" w:fill="auto"/>
            <w:noWrap/>
            <w:hideMark/>
          </w:tcPr>
          <w:p w:rsidR="005D6B35" w:rsidRPr="00E653E2" w:rsidRDefault="005D6B35" w:rsidP="005D6B3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E653E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:rsidR="005D6B35" w:rsidRPr="00E653E2" w:rsidRDefault="005D6B35" w:rsidP="005D6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±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5D6B35" w:rsidRPr="00E653E2" w:rsidRDefault="005D6B35" w:rsidP="005D6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±0.25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:rsidR="005D6B35" w:rsidRPr="00E653E2" w:rsidRDefault="005D6B35" w:rsidP="005D6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±0.2</w:t>
            </w:r>
          </w:p>
        </w:tc>
        <w:tc>
          <w:tcPr>
            <w:tcW w:w="434" w:type="pct"/>
            <w:shd w:val="clear" w:color="auto" w:fill="auto"/>
            <w:noWrap/>
            <w:hideMark/>
          </w:tcPr>
          <w:p w:rsidR="005D6B35" w:rsidRPr="00E653E2" w:rsidRDefault="005D6B35" w:rsidP="005D6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.5±0.2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5D6B35" w:rsidRPr="00E653E2" w:rsidRDefault="005D6B35" w:rsidP="005D6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±0.3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:rsidR="005D6B35" w:rsidRPr="00E653E2" w:rsidRDefault="005D6B35" w:rsidP="005D6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.3±0.7</w:t>
            </w:r>
          </w:p>
        </w:tc>
        <w:tc>
          <w:tcPr>
            <w:tcW w:w="386" w:type="pct"/>
          </w:tcPr>
          <w:p w:rsidR="005D6B35" w:rsidRPr="00E653E2" w:rsidRDefault="005D6B35" w:rsidP="005D6B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1</w:t>
            </w:r>
            <w:r w:rsidRPr="00E653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2</w:t>
            </w:r>
          </w:p>
        </w:tc>
        <w:tc>
          <w:tcPr>
            <w:tcW w:w="386" w:type="pct"/>
          </w:tcPr>
          <w:p w:rsidR="005D6B35" w:rsidRPr="00E653E2" w:rsidRDefault="005D6B35" w:rsidP="005D6B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5±0.4</w:t>
            </w:r>
          </w:p>
        </w:tc>
        <w:tc>
          <w:tcPr>
            <w:tcW w:w="386" w:type="pct"/>
          </w:tcPr>
          <w:p w:rsidR="005D6B35" w:rsidRPr="00E653E2" w:rsidRDefault="005D6B35" w:rsidP="005D6B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±0.2</w:t>
            </w:r>
          </w:p>
        </w:tc>
        <w:tc>
          <w:tcPr>
            <w:tcW w:w="620" w:type="pct"/>
            <w:shd w:val="clear" w:color="auto" w:fill="auto"/>
            <w:noWrap/>
            <w:hideMark/>
          </w:tcPr>
          <w:p w:rsidR="005D6B35" w:rsidRPr="00E653E2" w:rsidRDefault="005D6B35" w:rsidP="005D6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y</w:t>
            </w:r>
            <w:r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oam</w:t>
            </w:r>
          </w:p>
        </w:tc>
      </w:tr>
      <w:tr w:rsidR="005D6B35" w:rsidRPr="00E653E2" w:rsidTr="005D6B35">
        <w:trPr>
          <w:trHeight w:val="300"/>
        </w:trPr>
        <w:tc>
          <w:tcPr>
            <w:tcW w:w="425" w:type="pct"/>
            <w:tcBorders>
              <w:bottom w:val="nil"/>
            </w:tcBorders>
            <w:shd w:val="clear" w:color="auto" w:fill="auto"/>
            <w:noWrap/>
            <w:hideMark/>
          </w:tcPr>
          <w:p w:rsidR="005D6B35" w:rsidRPr="00E653E2" w:rsidRDefault="005D6B35" w:rsidP="005D6B3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E653E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385" w:type="pct"/>
            <w:tcBorders>
              <w:bottom w:val="nil"/>
            </w:tcBorders>
            <w:shd w:val="clear" w:color="auto" w:fill="auto"/>
            <w:noWrap/>
            <w:hideMark/>
          </w:tcPr>
          <w:p w:rsidR="005D6B35" w:rsidRPr="00E653E2" w:rsidRDefault="005D6B35" w:rsidP="005D6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±0.3</w:t>
            </w:r>
          </w:p>
        </w:tc>
        <w:tc>
          <w:tcPr>
            <w:tcW w:w="533" w:type="pct"/>
            <w:tcBorders>
              <w:bottom w:val="nil"/>
            </w:tcBorders>
            <w:shd w:val="clear" w:color="auto" w:fill="auto"/>
            <w:noWrap/>
            <w:hideMark/>
          </w:tcPr>
          <w:p w:rsidR="005D6B35" w:rsidRPr="00E653E2" w:rsidRDefault="005D6B35" w:rsidP="005D6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±0.06</w:t>
            </w:r>
          </w:p>
        </w:tc>
        <w:tc>
          <w:tcPr>
            <w:tcW w:w="482" w:type="pct"/>
            <w:tcBorders>
              <w:bottom w:val="nil"/>
            </w:tcBorders>
            <w:shd w:val="clear" w:color="auto" w:fill="auto"/>
            <w:noWrap/>
            <w:hideMark/>
          </w:tcPr>
          <w:p w:rsidR="005D6B35" w:rsidRPr="00E653E2" w:rsidRDefault="005D6B35" w:rsidP="005D6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.7±0.1</w:t>
            </w:r>
          </w:p>
        </w:tc>
        <w:tc>
          <w:tcPr>
            <w:tcW w:w="434" w:type="pct"/>
            <w:tcBorders>
              <w:bottom w:val="nil"/>
            </w:tcBorders>
            <w:shd w:val="clear" w:color="auto" w:fill="auto"/>
            <w:noWrap/>
            <w:hideMark/>
          </w:tcPr>
          <w:p w:rsidR="005D6B35" w:rsidRPr="00E653E2" w:rsidRDefault="005D6B35" w:rsidP="005D6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.7±0.4</w:t>
            </w:r>
          </w:p>
        </w:tc>
        <w:tc>
          <w:tcPr>
            <w:tcW w:w="481" w:type="pct"/>
            <w:tcBorders>
              <w:bottom w:val="nil"/>
            </w:tcBorders>
            <w:shd w:val="clear" w:color="auto" w:fill="auto"/>
            <w:noWrap/>
            <w:hideMark/>
          </w:tcPr>
          <w:p w:rsidR="005D6B35" w:rsidRPr="00E653E2" w:rsidRDefault="005D6B35" w:rsidP="005D6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±0.3</w:t>
            </w:r>
          </w:p>
        </w:tc>
        <w:tc>
          <w:tcPr>
            <w:tcW w:w="482" w:type="pct"/>
            <w:tcBorders>
              <w:bottom w:val="nil"/>
            </w:tcBorders>
            <w:shd w:val="clear" w:color="auto" w:fill="auto"/>
            <w:noWrap/>
            <w:hideMark/>
          </w:tcPr>
          <w:p w:rsidR="005D6B35" w:rsidRPr="00E653E2" w:rsidRDefault="005D6B35" w:rsidP="005D6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.5±0.3</w:t>
            </w:r>
          </w:p>
        </w:tc>
        <w:tc>
          <w:tcPr>
            <w:tcW w:w="386" w:type="pct"/>
            <w:tcBorders>
              <w:bottom w:val="nil"/>
            </w:tcBorders>
          </w:tcPr>
          <w:p w:rsidR="005D6B35" w:rsidRPr="00E653E2" w:rsidRDefault="005D6B35" w:rsidP="005D6B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9</w:t>
            </w:r>
            <w:r w:rsidRPr="00E653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2</w:t>
            </w:r>
          </w:p>
        </w:tc>
        <w:tc>
          <w:tcPr>
            <w:tcW w:w="386" w:type="pct"/>
            <w:tcBorders>
              <w:bottom w:val="nil"/>
            </w:tcBorders>
          </w:tcPr>
          <w:p w:rsidR="005D6B35" w:rsidRPr="00E653E2" w:rsidRDefault="005D6B35" w:rsidP="005D6B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5</w:t>
            </w:r>
            <w:r w:rsidRPr="00E653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2</w:t>
            </w:r>
          </w:p>
        </w:tc>
        <w:tc>
          <w:tcPr>
            <w:tcW w:w="386" w:type="pct"/>
            <w:tcBorders>
              <w:bottom w:val="nil"/>
            </w:tcBorders>
          </w:tcPr>
          <w:p w:rsidR="005D6B35" w:rsidRPr="00E653E2" w:rsidRDefault="005D6B35" w:rsidP="005D6B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</w:t>
            </w:r>
            <w:r w:rsidRPr="00E653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4</w:t>
            </w:r>
          </w:p>
        </w:tc>
        <w:tc>
          <w:tcPr>
            <w:tcW w:w="620" w:type="pct"/>
            <w:tcBorders>
              <w:bottom w:val="nil"/>
            </w:tcBorders>
            <w:shd w:val="clear" w:color="auto" w:fill="auto"/>
            <w:noWrap/>
            <w:hideMark/>
          </w:tcPr>
          <w:p w:rsidR="005D6B35" w:rsidRPr="00E653E2" w:rsidRDefault="005D6B35" w:rsidP="005D6B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5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y loam</w:t>
            </w:r>
          </w:p>
        </w:tc>
      </w:tr>
      <w:tr w:rsidR="005D6B35" w:rsidRPr="00A63678" w:rsidTr="005D6B35">
        <w:trPr>
          <w:trHeight w:val="300"/>
        </w:trPr>
        <w:tc>
          <w:tcPr>
            <w:tcW w:w="42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D6B35" w:rsidRPr="00E653E2" w:rsidRDefault="005D6B35" w:rsidP="005D6B3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3E2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E653E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D6B35" w:rsidRPr="00A63678" w:rsidRDefault="005D6B35" w:rsidP="005D6B3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3678">
              <w:rPr>
                <w:rFonts w:ascii="Times New Roman" w:eastAsia="Times New Roman" w:hAnsi="Times New Roman" w:cs="Times New Roman"/>
                <w:sz w:val="24"/>
                <w:szCs w:val="24"/>
              </w:rPr>
              <w:t>5.6±0.2</w:t>
            </w:r>
          </w:p>
        </w:tc>
        <w:tc>
          <w:tcPr>
            <w:tcW w:w="5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D6B35" w:rsidRPr="00A63678" w:rsidRDefault="005D6B35" w:rsidP="005D6B3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3678">
              <w:rPr>
                <w:rFonts w:ascii="Times New Roman" w:eastAsia="Times New Roman" w:hAnsi="Times New Roman" w:cs="Times New Roman"/>
                <w:sz w:val="24"/>
                <w:szCs w:val="24"/>
              </w:rPr>
              <w:t>0.12±0.04</w:t>
            </w:r>
          </w:p>
        </w:tc>
        <w:tc>
          <w:tcPr>
            <w:tcW w:w="4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D6B35" w:rsidRPr="00A63678" w:rsidRDefault="005D6B35" w:rsidP="005D6B3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3678">
              <w:rPr>
                <w:rFonts w:ascii="Times New Roman" w:eastAsia="Times New Roman" w:hAnsi="Times New Roman" w:cs="Times New Roman"/>
                <w:sz w:val="24"/>
                <w:szCs w:val="24"/>
              </w:rPr>
              <w:t>0.4±0.2</w:t>
            </w:r>
          </w:p>
        </w:tc>
        <w:tc>
          <w:tcPr>
            <w:tcW w:w="4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D6B35" w:rsidRPr="00A63678" w:rsidRDefault="005D6B35" w:rsidP="005D6B3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3678">
              <w:rPr>
                <w:rFonts w:ascii="Times New Roman" w:eastAsia="Times New Roman" w:hAnsi="Times New Roman" w:cs="Times New Roman"/>
                <w:sz w:val="24"/>
                <w:szCs w:val="24"/>
              </w:rPr>
              <w:t>150.6±0.1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D6B35" w:rsidRPr="00A63678" w:rsidRDefault="005D6B35" w:rsidP="005D6B3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3678">
              <w:rPr>
                <w:rFonts w:ascii="Times New Roman" w:eastAsia="Times New Roman" w:hAnsi="Times New Roman" w:cs="Times New Roman"/>
                <w:sz w:val="24"/>
                <w:szCs w:val="24"/>
              </w:rPr>
              <w:t>19.9±0.4</w:t>
            </w:r>
          </w:p>
        </w:tc>
        <w:tc>
          <w:tcPr>
            <w:tcW w:w="4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D6B35" w:rsidRPr="00A63678" w:rsidRDefault="005D6B35" w:rsidP="005D6B3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3678">
              <w:rPr>
                <w:rFonts w:ascii="Times New Roman" w:eastAsia="Times New Roman" w:hAnsi="Times New Roman" w:cs="Times New Roman"/>
                <w:sz w:val="24"/>
                <w:szCs w:val="24"/>
              </w:rPr>
              <w:t>229.4±0.4</w:t>
            </w:r>
          </w:p>
        </w:tc>
        <w:tc>
          <w:tcPr>
            <w:tcW w:w="386" w:type="pct"/>
            <w:tcBorders>
              <w:top w:val="nil"/>
              <w:bottom w:val="single" w:sz="4" w:space="0" w:color="auto"/>
            </w:tcBorders>
          </w:tcPr>
          <w:p w:rsidR="005D6B35" w:rsidRPr="00A63678" w:rsidRDefault="005D6B35" w:rsidP="005D6B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678">
              <w:rPr>
                <w:rFonts w:ascii="Times New Roman" w:hAnsi="Times New Roman" w:cs="Times New Roman"/>
                <w:sz w:val="24"/>
                <w:szCs w:val="24"/>
              </w:rPr>
              <w:t>45.9±0.1</w:t>
            </w:r>
          </w:p>
        </w:tc>
        <w:tc>
          <w:tcPr>
            <w:tcW w:w="386" w:type="pct"/>
            <w:tcBorders>
              <w:top w:val="nil"/>
              <w:bottom w:val="single" w:sz="4" w:space="0" w:color="auto"/>
            </w:tcBorders>
          </w:tcPr>
          <w:p w:rsidR="005D6B35" w:rsidRPr="00A63678" w:rsidRDefault="005D6B35" w:rsidP="005D6B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678">
              <w:rPr>
                <w:rFonts w:ascii="Times New Roman" w:hAnsi="Times New Roman" w:cs="Times New Roman"/>
                <w:sz w:val="24"/>
                <w:szCs w:val="24"/>
              </w:rPr>
              <w:t>32.5±0.9</w:t>
            </w:r>
          </w:p>
        </w:tc>
        <w:tc>
          <w:tcPr>
            <w:tcW w:w="386" w:type="pct"/>
            <w:tcBorders>
              <w:top w:val="nil"/>
              <w:bottom w:val="single" w:sz="4" w:space="0" w:color="auto"/>
            </w:tcBorders>
          </w:tcPr>
          <w:p w:rsidR="005D6B35" w:rsidRPr="00A63678" w:rsidRDefault="005D6B35" w:rsidP="005D6B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678">
              <w:rPr>
                <w:rFonts w:ascii="Times New Roman" w:hAnsi="Times New Roman" w:cs="Times New Roman"/>
                <w:sz w:val="24"/>
                <w:szCs w:val="24"/>
              </w:rPr>
              <w:t>21.6±0.3</w:t>
            </w:r>
          </w:p>
        </w:tc>
        <w:tc>
          <w:tcPr>
            <w:tcW w:w="6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D6B35" w:rsidRPr="00A63678" w:rsidRDefault="005D6B35" w:rsidP="005D6B3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36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ndy clay loam </w:t>
            </w:r>
          </w:p>
        </w:tc>
      </w:tr>
    </w:tbl>
    <w:p w:rsidR="00620965" w:rsidRPr="00A63678" w:rsidRDefault="00620965" w:rsidP="00951E99">
      <w:pPr>
        <w:ind w:right="-622"/>
        <w:jc w:val="both"/>
        <w:rPr>
          <w:rFonts w:ascii="Times New Roman" w:hAnsi="Times New Roman" w:cs="Times New Roman"/>
          <w:sz w:val="24"/>
          <w:szCs w:val="24"/>
        </w:rPr>
      </w:pPr>
      <w:r w:rsidRPr="00A63678">
        <w:rPr>
          <w:rFonts w:ascii="Times New Roman" w:hAnsi="Times New Roman" w:cs="Times New Roman"/>
          <w:sz w:val="24"/>
          <w:szCs w:val="24"/>
        </w:rPr>
        <w:t>Note:</w:t>
      </w:r>
      <w:r w:rsidRPr="00A63678">
        <w:rPr>
          <w:rFonts w:ascii="Times New Roman" w:eastAsia="Times New Roman" w:hAnsi="Times New Roman" w:cs="Times New Roman"/>
          <w:sz w:val="24"/>
          <w:szCs w:val="24"/>
        </w:rPr>
        <w:t xml:space="preserve"> Data represents ± standard deviation of three samples</w:t>
      </w:r>
    </w:p>
    <w:p w:rsidR="00620965" w:rsidRPr="00A63678" w:rsidRDefault="00620965" w:rsidP="00620965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620965" w:rsidRPr="00A63678" w:rsidRDefault="00620965" w:rsidP="00620965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620965" w:rsidRPr="00A63678" w:rsidRDefault="00620965" w:rsidP="00620965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951E99" w:rsidRPr="00A63678" w:rsidRDefault="00951E99" w:rsidP="00951E99">
      <w:pPr>
        <w:rPr>
          <w:rFonts w:ascii="Times New Roman" w:hAnsi="Times New Roman" w:cs="Times New Roman"/>
          <w:sz w:val="24"/>
          <w:szCs w:val="24"/>
        </w:rPr>
        <w:sectPr w:rsidR="00951E99" w:rsidRPr="00A63678" w:rsidSect="00951E99">
          <w:pgSz w:w="16838" w:h="11906" w:orient="landscape" w:code="9"/>
          <w:pgMar w:top="1080" w:right="1440" w:bottom="1440" w:left="1440" w:header="706" w:footer="706" w:gutter="0"/>
          <w:cols w:space="708"/>
          <w:docGrid w:linePitch="360"/>
        </w:sectPr>
      </w:pPr>
    </w:p>
    <w:p w:rsidR="00951E99" w:rsidRPr="00976FE7" w:rsidRDefault="005D6B35" w:rsidP="003C613E">
      <w:pPr>
        <w:spacing w:after="0"/>
        <w:ind w:left="-90" w:hanging="990"/>
        <w:rPr>
          <w:rFonts w:ascii="Times New Roman" w:hAnsi="Times New Roman" w:cs="Times New Roman"/>
          <w:color w:val="FF0000"/>
          <w:sz w:val="24"/>
          <w:szCs w:val="24"/>
        </w:rPr>
      </w:pPr>
      <w:bookmarkStart w:id="0" w:name="_GoBack"/>
      <w:r w:rsidRPr="00976FE7">
        <w:rPr>
          <w:rFonts w:ascii="Times New Roman" w:hAnsi="Times New Roman" w:cs="Times New Roman"/>
          <w:b/>
          <w:bCs/>
          <w:color w:val="FF0000"/>
          <w:sz w:val="24"/>
          <w:szCs w:val="24"/>
        </w:rPr>
        <w:lastRenderedPageBreak/>
        <w:t xml:space="preserve">           </w:t>
      </w:r>
      <w:r w:rsidR="003C613E" w:rsidRPr="00976FE7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        </w:t>
      </w:r>
      <w:r w:rsidR="00951E99" w:rsidRPr="00976FE7">
        <w:rPr>
          <w:rFonts w:ascii="Times New Roman" w:hAnsi="Times New Roman" w:cs="Times New Roman"/>
          <w:b/>
          <w:bCs/>
          <w:color w:val="FF0000"/>
          <w:sz w:val="24"/>
          <w:szCs w:val="24"/>
        </w:rPr>
        <w:t>Table 3</w:t>
      </w:r>
      <w:r w:rsidR="00803464" w:rsidRPr="00976FE7">
        <w:rPr>
          <w:rFonts w:ascii="Times New Roman" w:hAnsi="Times New Roman" w:cs="Times New Roman"/>
          <w:b/>
          <w:bCs/>
          <w:color w:val="FF0000"/>
          <w:sz w:val="24"/>
          <w:szCs w:val="24"/>
        </w:rPr>
        <w:t>.</w:t>
      </w:r>
      <w:r w:rsidR="00951E99" w:rsidRPr="00976FE7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="00A63678" w:rsidRPr="00976FE7">
        <w:rPr>
          <w:rFonts w:ascii="Times New Roman" w:hAnsi="Times New Roman" w:cs="Times New Roman"/>
          <w:color w:val="FF0000"/>
          <w:sz w:val="24"/>
          <w:szCs w:val="24"/>
        </w:rPr>
        <w:t xml:space="preserve">Different altitudinal </w:t>
      </w:r>
      <w:r w:rsidR="004F645B" w:rsidRPr="00976FE7">
        <w:rPr>
          <w:rFonts w:ascii="Times New Roman" w:hAnsi="Times New Roman" w:cs="Times New Roman"/>
          <w:color w:val="FF0000"/>
          <w:sz w:val="24"/>
          <w:szCs w:val="24"/>
        </w:rPr>
        <w:t xml:space="preserve">locations </w:t>
      </w:r>
      <w:r w:rsidR="00A63678" w:rsidRPr="00976FE7">
        <w:rPr>
          <w:rFonts w:ascii="Times New Roman" w:hAnsi="Times New Roman" w:cs="Times New Roman"/>
          <w:color w:val="FF0000"/>
          <w:sz w:val="24"/>
          <w:szCs w:val="24"/>
        </w:rPr>
        <w:t>affect</w:t>
      </w:r>
      <w:r w:rsidR="00951E99" w:rsidRPr="00976FE7">
        <w:rPr>
          <w:rFonts w:ascii="Times New Roman" w:hAnsi="Times New Roman" w:cs="Times New Roman"/>
          <w:color w:val="FF0000"/>
          <w:sz w:val="24"/>
          <w:szCs w:val="24"/>
        </w:rPr>
        <w:t xml:space="preserve"> growth</w:t>
      </w:r>
      <w:r w:rsidR="00A63678" w:rsidRPr="00976FE7">
        <w:rPr>
          <w:rFonts w:ascii="Times New Roman" w:hAnsi="Times New Roman" w:cs="Times New Roman"/>
          <w:color w:val="FF0000"/>
          <w:sz w:val="24"/>
          <w:szCs w:val="24"/>
        </w:rPr>
        <w:t>,</w:t>
      </w:r>
      <w:r w:rsidR="00951E99" w:rsidRPr="00976FE7">
        <w:rPr>
          <w:rFonts w:ascii="Times New Roman" w:hAnsi="Times New Roman" w:cs="Times New Roman"/>
          <w:color w:val="FF0000"/>
          <w:sz w:val="24"/>
          <w:szCs w:val="24"/>
        </w:rPr>
        <w:t xml:space="preserve"> yield and yield attributes of saffron 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1580"/>
        <w:gridCol w:w="1352"/>
        <w:gridCol w:w="1218"/>
        <w:gridCol w:w="1131"/>
        <w:gridCol w:w="1696"/>
        <w:gridCol w:w="1129"/>
      </w:tblGrid>
      <w:tr w:rsidR="00976FE7" w:rsidRPr="00976FE7" w:rsidTr="003C613E">
        <w:trPr>
          <w:trHeight w:val="872"/>
          <w:jc w:val="center"/>
        </w:trPr>
        <w:tc>
          <w:tcPr>
            <w:tcW w:w="779" w:type="pct"/>
            <w:tcBorders>
              <w:bottom w:val="single" w:sz="4" w:space="0" w:color="auto"/>
            </w:tcBorders>
          </w:tcPr>
          <w:p w:rsidR="003C613E" w:rsidRPr="00976FE7" w:rsidRDefault="003C613E" w:rsidP="00A6367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Treatment</w:t>
            </w:r>
          </w:p>
        </w:tc>
        <w:tc>
          <w:tcPr>
            <w:tcW w:w="823" w:type="pct"/>
            <w:tcBorders>
              <w:bottom w:val="single" w:sz="4" w:space="0" w:color="auto"/>
            </w:tcBorders>
          </w:tcPr>
          <w:p w:rsidR="003C613E" w:rsidRPr="00976FE7" w:rsidRDefault="003C613E" w:rsidP="004E4010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Number of flowers/m</w:t>
            </w:r>
            <w:r w:rsidRPr="00976FE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:rsidR="003C613E" w:rsidRPr="00976FE7" w:rsidRDefault="003C613E" w:rsidP="004E4010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Fresh flower yield</w:t>
            </w:r>
          </w:p>
          <w:p w:rsidR="003C613E" w:rsidRPr="00976FE7" w:rsidRDefault="003C613E" w:rsidP="004E4010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(kg/ha) 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:rsidR="003C613E" w:rsidRPr="00976FE7" w:rsidRDefault="003C613E" w:rsidP="004E4010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Fresh stigma yield</w:t>
            </w:r>
          </w:p>
          <w:p w:rsidR="003C613E" w:rsidRPr="00976FE7" w:rsidRDefault="003C613E" w:rsidP="004E4010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(kg/ha) </w:t>
            </w:r>
          </w:p>
        </w:tc>
        <w:tc>
          <w:tcPr>
            <w:tcW w:w="589" w:type="pct"/>
            <w:tcBorders>
              <w:bottom w:val="single" w:sz="4" w:space="0" w:color="auto"/>
            </w:tcBorders>
          </w:tcPr>
          <w:p w:rsidR="003C613E" w:rsidRPr="00976FE7" w:rsidRDefault="003C613E" w:rsidP="004E4010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Dry stigma yield</w:t>
            </w:r>
          </w:p>
          <w:p w:rsidR="003C613E" w:rsidRPr="00976FE7" w:rsidRDefault="003C613E" w:rsidP="004E4010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(kg/ha)</w:t>
            </w:r>
          </w:p>
        </w:tc>
        <w:tc>
          <w:tcPr>
            <w:tcW w:w="883" w:type="pct"/>
            <w:tcBorders>
              <w:bottom w:val="single" w:sz="4" w:space="0" w:color="auto"/>
            </w:tcBorders>
          </w:tcPr>
          <w:p w:rsidR="003C613E" w:rsidRPr="00976FE7" w:rsidRDefault="003C613E" w:rsidP="004E40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umber of leaves/plant</w:t>
            </w:r>
          </w:p>
        </w:tc>
        <w:tc>
          <w:tcPr>
            <w:tcW w:w="588" w:type="pct"/>
            <w:tcBorders>
              <w:bottom w:val="single" w:sz="4" w:space="0" w:color="auto"/>
            </w:tcBorders>
          </w:tcPr>
          <w:p w:rsidR="003C613E" w:rsidRPr="00976FE7" w:rsidRDefault="003C613E" w:rsidP="004E40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eaf length</w:t>
            </w:r>
          </w:p>
          <w:p w:rsidR="003C613E" w:rsidRPr="00976FE7" w:rsidRDefault="003C613E" w:rsidP="004E40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(cm)</w:t>
            </w: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</w:tr>
      <w:tr w:rsidR="00976FE7" w:rsidRPr="00976FE7" w:rsidTr="003C613E">
        <w:trPr>
          <w:trHeight w:val="171"/>
          <w:jc w:val="center"/>
        </w:trPr>
        <w:tc>
          <w:tcPr>
            <w:tcW w:w="779" w:type="pct"/>
            <w:tcBorders>
              <w:top w:val="single" w:sz="4" w:space="0" w:color="auto"/>
            </w:tcBorders>
          </w:tcPr>
          <w:p w:rsidR="003C613E" w:rsidRPr="00976FE7" w:rsidRDefault="003C613E" w:rsidP="004E4010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u w:val="single"/>
              </w:rPr>
            </w:pPr>
            <w:r w:rsidRPr="00976FE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u w:val="single"/>
              </w:rPr>
              <w:t>Year</w:t>
            </w:r>
          </w:p>
        </w:tc>
        <w:tc>
          <w:tcPr>
            <w:tcW w:w="823" w:type="pct"/>
            <w:tcBorders>
              <w:top w:val="single" w:sz="4" w:space="0" w:color="auto"/>
            </w:tcBorders>
          </w:tcPr>
          <w:p w:rsidR="003C613E" w:rsidRPr="00976FE7" w:rsidRDefault="003C613E" w:rsidP="004E40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704" w:type="pct"/>
            <w:tcBorders>
              <w:top w:val="single" w:sz="4" w:space="0" w:color="auto"/>
            </w:tcBorders>
          </w:tcPr>
          <w:p w:rsidR="003C613E" w:rsidRPr="00976FE7" w:rsidRDefault="003C613E" w:rsidP="004E40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634" w:type="pct"/>
            <w:tcBorders>
              <w:top w:val="single" w:sz="4" w:space="0" w:color="auto"/>
            </w:tcBorders>
          </w:tcPr>
          <w:p w:rsidR="003C613E" w:rsidRPr="00976FE7" w:rsidRDefault="003C613E" w:rsidP="004E40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single" w:sz="4" w:space="0" w:color="auto"/>
            </w:tcBorders>
          </w:tcPr>
          <w:p w:rsidR="003C613E" w:rsidRPr="00976FE7" w:rsidRDefault="003C613E" w:rsidP="004E40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883" w:type="pct"/>
            <w:tcBorders>
              <w:top w:val="single" w:sz="4" w:space="0" w:color="auto"/>
            </w:tcBorders>
          </w:tcPr>
          <w:p w:rsidR="003C613E" w:rsidRPr="00976FE7" w:rsidRDefault="003C613E" w:rsidP="004E401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588" w:type="pct"/>
            <w:tcBorders>
              <w:top w:val="single" w:sz="4" w:space="0" w:color="auto"/>
            </w:tcBorders>
          </w:tcPr>
          <w:p w:rsidR="003C613E" w:rsidRPr="00976FE7" w:rsidRDefault="003C613E" w:rsidP="004E401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</w:tr>
      <w:tr w:rsidR="00976FE7" w:rsidRPr="00976FE7" w:rsidTr="003C613E">
        <w:trPr>
          <w:trHeight w:val="245"/>
          <w:jc w:val="center"/>
        </w:trPr>
        <w:tc>
          <w:tcPr>
            <w:tcW w:w="779" w:type="pct"/>
            <w:vAlign w:val="center"/>
          </w:tcPr>
          <w:p w:rsidR="003C613E" w:rsidRPr="00976FE7" w:rsidRDefault="003C613E" w:rsidP="004E4010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Y</w:t>
            </w:r>
            <w:r w:rsidRPr="00976FE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23" w:type="pct"/>
            <w:vAlign w:val="center"/>
          </w:tcPr>
          <w:p w:rsidR="003C613E" w:rsidRPr="00976FE7" w:rsidRDefault="003C613E" w:rsidP="004E40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6.20</w:t>
            </w: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04" w:type="pct"/>
            <w:vAlign w:val="center"/>
          </w:tcPr>
          <w:p w:rsidR="003C613E" w:rsidRPr="00976FE7" w:rsidRDefault="003C613E" w:rsidP="004E40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7.84</w:t>
            </w: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34" w:type="pct"/>
            <w:vAlign w:val="center"/>
          </w:tcPr>
          <w:p w:rsidR="003C613E" w:rsidRPr="00976FE7" w:rsidRDefault="003C613E" w:rsidP="004E40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.67</w:t>
            </w: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89" w:type="pct"/>
            <w:vAlign w:val="center"/>
          </w:tcPr>
          <w:p w:rsidR="003C613E" w:rsidRPr="00976FE7" w:rsidRDefault="003C613E" w:rsidP="004E40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88</w:t>
            </w: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83" w:type="pct"/>
            <w:vAlign w:val="center"/>
          </w:tcPr>
          <w:p w:rsidR="003C613E" w:rsidRPr="00976FE7" w:rsidRDefault="003C613E" w:rsidP="004E40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9.66</w:t>
            </w: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88" w:type="pct"/>
            <w:vAlign w:val="center"/>
          </w:tcPr>
          <w:p w:rsidR="003C613E" w:rsidRPr="00976FE7" w:rsidRDefault="003C613E" w:rsidP="004E40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8.81</w:t>
            </w: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b</w:t>
            </w:r>
          </w:p>
        </w:tc>
      </w:tr>
      <w:tr w:rsidR="00976FE7" w:rsidRPr="00976FE7" w:rsidTr="003C613E">
        <w:trPr>
          <w:trHeight w:val="380"/>
          <w:jc w:val="center"/>
        </w:trPr>
        <w:tc>
          <w:tcPr>
            <w:tcW w:w="779" w:type="pct"/>
            <w:vAlign w:val="center"/>
          </w:tcPr>
          <w:p w:rsidR="003C613E" w:rsidRPr="00976FE7" w:rsidRDefault="003C613E" w:rsidP="004E4010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Y</w:t>
            </w:r>
            <w:r w:rsidRPr="00976FE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23" w:type="pct"/>
            <w:vAlign w:val="center"/>
          </w:tcPr>
          <w:p w:rsidR="003C613E" w:rsidRPr="00976FE7" w:rsidRDefault="003C613E" w:rsidP="004E40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8.86</w:t>
            </w: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4" w:type="pct"/>
            <w:vAlign w:val="center"/>
          </w:tcPr>
          <w:p w:rsidR="003C613E" w:rsidRPr="00976FE7" w:rsidRDefault="003C613E" w:rsidP="004E40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0.71</w:t>
            </w: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 xml:space="preserve">a </w:t>
            </w:r>
          </w:p>
        </w:tc>
        <w:tc>
          <w:tcPr>
            <w:tcW w:w="634" w:type="pct"/>
            <w:vAlign w:val="center"/>
          </w:tcPr>
          <w:p w:rsidR="003C613E" w:rsidRPr="00976FE7" w:rsidRDefault="003C613E" w:rsidP="004E40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.05</w:t>
            </w: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89" w:type="pct"/>
            <w:vAlign w:val="center"/>
          </w:tcPr>
          <w:p w:rsidR="003C613E" w:rsidRPr="00976FE7" w:rsidRDefault="003C613E" w:rsidP="004E40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.06</w:t>
            </w: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83" w:type="pct"/>
            <w:vAlign w:val="center"/>
          </w:tcPr>
          <w:p w:rsidR="003C613E" w:rsidRPr="00976FE7" w:rsidRDefault="003C613E" w:rsidP="004E40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0.38</w:t>
            </w: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88" w:type="pct"/>
            <w:vAlign w:val="center"/>
          </w:tcPr>
          <w:p w:rsidR="003C613E" w:rsidRPr="00976FE7" w:rsidRDefault="003C613E" w:rsidP="004E40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2.13</w:t>
            </w: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a</w:t>
            </w:r>
          </w:p>
        </w:tc>
      </w:tr>
      <w:tr w:rsidR="00976FE7" w:rsidRPr="00976FE7" w:rsidTr="003C613E">
        <w:trPr>
          <w:trHeight w:val="380"/>
          <w:jc w:val="center"/>
        </w:trPr>
        <w:tc>
          <w:tcPr>
            <w:tcW w:w="779" w:type="pct"/>
            <w:vAlign w:val="center"/>
          </w:tcPr>
          <w:p w:rsidR="003C613E" w:rsidRPr="00976FE7" w:rsidRDefault="003C613E" w:rsidP="00446A0A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u w:val="single"/>
              </w:rPr>
            </w:pPr>
            <w:r w:rsidRPr="00976FE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u w:val="single"/>
              </w:rPr>
              <w:t>Locations</w:t>
            </w:r>
          </w:p>
        </w:tc>
        <w:tc>
          <w:tcPr>
            <w:tcW w:w="823" w:type="pct"/>
            <w:vAlign w:val="center"/>
          </w:tcPr>
          <w:p w:rsidR="003C613E" w:rsidRPr="00976FE7" w:rsidRDefault="003C613E" w:rsidP="004E401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04" w:type="pct"/>
            <w:vAlign w:val="center"/>
          </w:tcPr>
          <w:p w:rsidR="003C613E" w:rsidRPr="00976FE7" w:rsidRDefault="003C613E" w:rsidP="004E401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634" w:type="pct"/>
            <w:vAlign w:val="center"/>
          </w:tcPr>
          <w:p w:rsidR="003C613E" w:rsidRPr="00976FE7" w:rsidRDefault="003C613E" w:rsidP="004E401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589" w:type="pct"/>
            <w:vAlign w:val="center"/>
          </w:tcPr>
          <w:p w:rsidR="003C613E" w:rsidRPr="00976FE7" w:rsidRDefault="003C613E" w:rsidP="004E401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83" w:type="pct"/>
            <w:vAlign w:val="center"/>
          </w:tcPr>
          <w:p w:rsidR="003C613E" w:rsidRPr="00976FE7" w:rsidRDefault="003C613E" w:rsidP="004E401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:rsidR="003C613E" w:rsidRPr="00976FE7" w:rsidRDefault="003C613E" w:rsidP="004E401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976FE7" w:rsidRPr="00976FE7" w:rsidTr="003C613E">
        <w:trPr>
          <w:trHeight w:val="380"/>
          <w:jc w:val="center"/>
        </w:trPr>
        <w:tc>
          <w:tcPr>
            <w:tcW w:w="779" w:type="pct"/>
            <w:vAlign w:val="center"/>
          </w:tcPr>
          <w:p w:rsidR="003C613E" w:rsidRPr="00976FE7" w:rsidRDefault="003C613E" w:rsidP="004E4010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L</w:t>
            </w:r>
            <w:r w:rsidRPr="00976FE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23" w:type="pct"/>
            <w:vAlign w:val="center"/>
          </w:tcPr>
          <w:p w:rsidR="003C613E" w:rsidRPr="00976FE7" w:rsidRDefault="003C613E" w:rsidP="004E40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5.43</w:t>
            </w: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704" w:type="pct"/>
            <w:vAlign w:val="center"/>
          </w:tcPr>
          <w:p w:rsidR="003C613E" w:rsidRPr="00976FE7" w:rsidRDefault="003C613E" w:rsidP="004E40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5.26</w:t>
            </w: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34" w:type="pct"/>
            <w:vAlign w:val="center"/>
          </w:tcPr>
          <w:p w:rsidR="003C613E" w:rsidRPr="00976FE7" w:rsidRDefault="003C613E" w:rsidP="004E40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.51</w:t>
            </w: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89" w:type="pct"/>
            <w:vAlign w:val="center"/>
          </w:tcPr>
          <w:p w:rsidR="003C613E" w:rsidRPr="00976FE7" w:rsidRDefault="003C613E" w:rsidP="004E40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80</w:t>
            </w: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83" w:type="pct"/>
            <w:vAlign w:val="center"/>
          </w:tcPr>
          <w:p w:rsidR="003C613E" w:rsidRPr="00976FE7" w:rsidRDefault="003C613E" w:rsidP="004E40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.16</w:t>
            </w: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588" w:type="pct"/>
            <w:vAlign w:val="center"/>
          </w:tcPr>
          <w:p w:rsidR="003C613E" w:rsidRPr="00976FE7" w:rsidRDefault="003C613E" w:rsidP="004E40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0.30</w:t>
            </w: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d</w:t>
            </w:r>
          </w:p>
        </w:tc>
      </w:tr>
      <w:tr w:rsidR="00976FE7" w:rsidRPr="00976FE7" w:rsidTr="003C613E">
        <w:trPr>
          <w:trHeight w:val="405"/>
          <w:jc w:val="center"/>
        </w:trPr>
        <w:tc>
          <w:tcPr>
            <w:tcW w:w="779" w:type="pct"/>
            <w:vAlign w:val="center"/>
          </w:tcPr>
          <w:p w:rsidR="003C613E" w:rsidRPr="00976FE7" w:rsidRDefault="003C613E" w:rsidP="004E4010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L</w:t>
            </w:r>
            <w:r w:rsidRPr="00976FE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23" w:type="pct"/>
            <w:vAlign w:val="center"/>
          </w:tcPr>
          <w:p w:rsidR="003C613E" w:rsidRPr="00976FE7" w:rsidRDefault="003C613E" w:rsidP="004E40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1.28</w:t>
            </w: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04" w:type="pct"/>
            <w:vAlign w:val="center"/>
          </w:tcPr>
          <w:p w:rsidR="003C613E" w:rsidRPr="00976FE7" w:rsidRDefault="003C613E" w:rsidP="004E40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7.53</w:t>
            </w: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34" w:type="pct"/>
            <w:vAlign w:val="center"/>
          </w:tcPr>
          <w:p w:rsidR="003C613E" w:rsidRPr="00976FE7" w:rsidRDefault="003C613E" w:rsidP="004E40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.45</w:t>
            </w: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589" w:type="pct"/>
            <w:vAlign w:val="center"/>
          </w:tcPr>
          <w:p w:rsidR="003C613E" w:rsidRPr="00976FE7" w:rsidRDefault="003C613E" w:rsidP="004E40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.21</w:t>
            </w: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83" w:type="pct"/>
            <w:vAlign w:val="center"/>
          </w:tcPr>
          <w:p w:rsidR="003C613E" w:rsidRPr="00976FE7" w:rsidRDefault="003C613E" w:rsidP="004E40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8.16</w:t>
            </w: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88" w:type="pct"/>
            <w:vAlign w:val="center"/>
          </w:tcPr>
          <w:p w:rsidR="003C613E" w:rsidRPr="00976FE7" w:rsidRDefault="003C613E" w:rsidP="004E40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3.01</w:t>
            </w: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c</w:t>
            </w:r>
          </w:p>
        </w:tc>
      </w:tr>
      <w:tr w:rsidR="00976FE7" w:rsidRPr="00976FE7" w:rsidTr="003C613E">
        <w:trPr>
          <w:trHeight w:val="405"/>
          <w:jc w:val="center"/>
        </w:trPr>
        <w:tc>
          <w:tcPr>
            <w:tcW w:w="779" w:type="pct"/>
            <w:vAlign w:val="center"/>
          </w:tcPr>
          <w:p w:rsidR="003C613E" w:rsidRPr="00976FE7" w:rsidRDefault="003C613E" w:rsidP="004E4010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L</w:t>
            </w:r>
            <w:r w:rsidRPr="00976FE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23" w:type="pct"/>
            <w:vAlign w:val="center"/>
          </w:tcPr>
          <w:p w:rsidR="003C613E" w:rsidRPr="00976FE7" w:rsidRDefault="003C613E" w:rsidP="004E40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2.85</w:t>
            </w: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4" w:type="pct"/>
            <w:vAlign w:val="center"/>
          </w:tcPr>
          <w:p w:rsidR="003C613E" w:rsidRPr="00976FE7" w:rsidRDefault="003C613E" w:rsidP="004E40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1.6</w:t>
            </w: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34" w:type="pct"/>
            <w:vAlign w:val="center"/>
          </w:tcPr>
          <w:p w:rsidR="003C613E" w:rsidRPr="00976FE7" w:rsidRDefault="003C613E" w:rsidP="004E40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.51</w:t>
            </w: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89" w:type="pct"/>
            <w:vAlign w:val="center"/>
          </w:tcPr>
          <w:p w:rsidR="003C613E" w:rsidRPr="00976FE7" w:rsidRDefault="003C613E" w:rsidP="004E40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.40</w:t>
            </w: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83" w:type="pct"/>
            <w:vAlign w:val="center"/>
          </w:tcPr>
          <w:p w:rsidR="003C613E" w:rsidRPr="00976FE7" w:rsidRDefault="003C613E" w:rsidP="004E40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2.83</w:t>
            </w: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88" w:type="pct"/>
            <w:vAlign w:val="center"/>
          </w:tcPr>
          <w:p w:rsidR="003C613E" w:rsidRPr="00976FE7" w:rsidRDefault="003C613E" w:rsidP="004E40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6.65</w:t>
            </w: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ab</w:t>
            </w:r>
          </w:p>
        </w:tc>
      </w:tr>
      <w:tr w:rsidR="00976FE7" w:rsidRPr="00976FE7" w:rsidTr="003C613E">
        <w:trPr>
          <w:trHeight w:val="405"/>
          <w:jc w:val="center"/>
        </w:trPr>
        <w:tc>
          <w:tcPr>
            <w:tcW w:w="779" w:type="pct"/>
            <w:vAlign w:val="center"/>
          </w:tcPr>
          <w:p w:rsidR="003C613E" w:rsidRPr="00976FE7" w:rsidRDefault="003C613E" w:rsidP="004E4010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L</w:t>
            </w:r>
            <w:r w:rsidRPr="00976FE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23" w:type="pct"/>
            <w:vAlign w:val="center"/>
          </w:tcPr>
          <w:p w:rsidR="003C613E" w:rsidRPr="00976FE7" w:rsidRDefault="003C613E" w:rsidP="004E40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9.88</w:t>
            </w: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04" w:type="pct"/>
            <w:vAlign w:val="center"/>
          </w:tcPr>
          <w:p w:rsidR="003C613E" w:rsidRPr="00976FE7" w:rsidRDefault="003C613E" w:rsidP="004E40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8.35</w:t>
            </w: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634" w:type="pct"/>
            <w:vAlign w:val="center"/>
          </w:tcPr>
          <w:p w:rsidR="003C613E" w:rsidRPr="00976FE7" w:rsidRDefault="003C613E" w:rsidP="004E4010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.80</w:t>
            </w: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589" w:type="pct"/>
            <w:vAlign w:val="center"/>
          </w:tcPr>
          <w:p w:rsidR="003C613E" w:rsidRPr="00976FE7" w:rsidRDefault="003C613E" w:rsidP="004E40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.11</w:t>
            </w: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883" w:type="pct"/>
            <w:vAlign w:val="center"/>
          </w:tcPr>
          <w:p w:rsidR="003C613E" w:rsidRPr="00976FE7" w:rsidRDefault="003C613E" w:rsidP="004E40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9.33</w:t>
            </w: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88" w:type="pct"/>
            <w:vAlign w:val="center"/>
          </w:tcPr>
          <w:p w:rsidR="003C613E" w:rsidRPr="00976FE7" w:rsidRDefault="003C613E" w:rsidP="004E40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8.65e</w:t>
            </w:r>
          </w:p>
        </w:tc>
      </w:tr>
      <w:tr w:rsidR="00976FE7" w:rsidRPr="00976FE7" w:rsidTr="003C613E">
        <w:trPr>
          <w:trHeight w:val="430"/>
          <w:jc w:val="center"/>
        </w:trPr>
        <w:tc>
          <w:tcPr>
            <w:tcW w:w="779" w:type="pct"/>
            <w:vAlign w:val="center"/>
          </w:tcPr>
          <w:p w:rsidR="003C613E" w:rsidRPr="00976FE7" w:rsidRDefault="003C613E" w:rsidP="004E4010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L</w:t>
            </w:r>
            <w:r w:rsidRPr="00976FE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823" w:type="pct"/>
            <w:vAlign w:val="center"/>
          </w:tcPr>
          <w:p w:rsidR="003C613E" w:rsidRPr="00976FE7" w:rsidRDefault="003C613E" w:rsidP="004E40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4.21</w:t>
            </w: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704" w:type="pct"/>
            <w:vAlign w:val="center"/>
          </w:tcPr>
          <w:p w:rsidR="003C613E" w:rsidRPr="00976FE7" w:rsidRDefault="003C613E" w:rsidP="004E40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0.95</w:t>
            </w: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34" w:type="pct"/>
            <w:vAlign w:val="center"/>
          </w:tcPr>
          <w:p w:rsidR="003C613E" w:rsidRPr="00976FE7" w:rsidRDefault="003C613E" w:rsidP="004E40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.50</w:t>
            </w: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589" w:type="pct"/>
            <w:vAlign w:val="center"/>
          </w:tcPr>
          <w:p w:rsidR="003C613E" w:rsidRPr="00976FE7" w:rsidRDefault="003C613E" w:rsidP="004E40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72</w:t>
            </w: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883" w:type="pct"/>
            <w:vAlign w:val="center"/>
          </w:tcPr>
          <w:p w:rsidR="003C613E" w:rsidRPr="00976FE7" w:rsidRDefault="003C613E" w:rsidP="004E40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.00</w:t>
            </w: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def</w:t>
            </w:r>
          </w:p>
        </w:tc>
        <w:tc>
          <w:tcPr>
            <w:tcW w:w="588" w:type="pct"/>
            <w:vAlign w:val="center"/>
          </w:tcPr>
          <w:p w:rsidR="003C613E" w:rsidRPr="00976FE7" w:rsidRDefault="003C613E" w:rsidP="004E40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7.73</w:t>
            </w: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a</w:t>
            </w:r>
          </w:p>
        </w:tc>
      </w:tr>
      <w:tr w:rsidR="00976FE7" w:rsidRPr="00976FE7" w:rsidTr="003C613E">
        <w:trPr>
          <w:trHeight w:val="430"/>
          <w:jc w:val="center"/>
        </w:trPr>
        <w:tc>
          <w:tcPr>
            <w:tcW w:w="779" w:type="pct"/>
            <w:vAlign w:val="center"/>
          </w:tcPr>
          <w:p w:rsidR="003C613E" w:rsidRPr="00976FE7" w:rsidRDefault="003C613E" w:rsidP="004E4010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L</w:t>
            </w:r>
            <w:r w:rsidRPr="00976FE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823" w:type="pct"/>
            <w:vAlign w:val="center"/>
          </w:tcPr>
          <w:p w:rsidR="003C613E" w:rsidRPr="00976FE7" w:rsidRDefault="003C613E" w:rsidP="004E40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1.53</w:t>
            </w: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704" w:type="pct"/>
            <w:vAlign w:val="center"/>
          </w:tcPr>
          <w:p w:rsidR="003C613E" w:rsidRPr="00976FE7" w:rsidRDefault="003C613E" w:rsidP="004E40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1.98</w:t>
            </w: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34" w:type="pct"/>
            <w:vAlign w:val="center"/>
          </w:tcPr>
          <w:p w:rsidR="003C613E" w:rsidRPr="00976FE7" w:rsidRDefault="003C613E" w:rsidP="004E40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.40</w:t>
            </w: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589" w:type="pct"/>
            <w:vAlign w:val="center"/>
          </w:tcPr>
          <w:p w:rsidR="003C613E" w:rsidRPr="00976FE7" w:rsidRDefault="003C613E" w:rsidP="004E40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61</w:t>
            </w: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ef</w:t>
            </w:r>
          </w:p>
        </w:tc>
        <w:tc>
          <w:tcPr>
            <w:tcW w:w="883" w:type="pct"/>
            <w:vAlign w:val="center"/>
          </w:tcPr>
          <w:p w:rsidR="003C613E" w:rsidRPr="00976FE7" w:rsidRDefault="003C613E" w:rsidP="004E40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.66</w:t>
            </w: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88" w:type="pct"/>
            <w:vAlign w:val="center"/>
          </w:tcPr>
          <w:p w:rsidR="003C613E" w:rsidRPr="00976FE7" w:rsidRDefault="003C613E" w:rsidP="004E40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6.50</w:t>
            </w:r>
            <w:r w:rsidRPr="00976FE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f</w:t>
            </w:r>
          </w:p>
        </w:tc>
      </w:tr>
    </w:tbl>
    <w:p w:rsidR="00951E99" w:rsidRPr="00976FE7" w:rsidRDefault="00951E99" w:rsidP="003C613E">
      <w:pPr>
        <w:ind w:left="-90" w:right="-64"/>
        <w:jc w:val="both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 w:rsidRPr="00976FE7">
        <w:rPr>
          <w:rFonts w:ascii="Times New Roman" w:hAnsi="Times New Roman" w:cs="Times New Roman"/>
          <w:color w:val="FF0000"/>
          <w:sz w:val="24"/>
          <w:szCs w:val="24"/>
        </w:rPr>
        <w:t xml:space="preserve">Note: </w:t>
      </w:r>
      <w:r w:rsidRPr="00976FE7">
        <w:rPr>
          <w:rStyle w:val="fontstyle01"/>
          <w:color w:val="FF0000"/>
        </w:rPr>
        <w:t>Means within each column with similar letter are not significantly different at the 5% probability</w:t>
      </w:r>
      <w:r w:rsidR="0082154B" w:rsidRPr="00976FE7">
        <w:rPr>
          <w:rStyle w:val="fontstyle01"/>
          <w:color w:val="FF0000"/>
        </w:rPr>
        <w:t xml:space="preserve"> </w:t>
      </w:r>
      <w:r w:rsidRPr="00976FE7">
        <w:rPr>
          <w:rStyle w:val="fontstyle01"/>
          <w:color w:val="FF0000"/>
        </w:rPr>
        <w:t xml:space="preserve">level. </w:t>
      </w:r>
    </w:p>
    <w:bookmarkEnd w:id="0"/>
    <w:p w:rsidR="00951E99" w:rsidRPr="004F645B" w:rsidRDefault="00951E99" w:rsidP="00951E99">
      <w:pPr>
        <w:ind w:left="-630" w:right="-720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951E99" w:rsidRPr="004F645B" w:rsidRDefault="00951E99" w:rsidP="00951E99">
      <w:pPr>
        <w:ind w:left="-630" w:right="-720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951E99" w:rsidRPr="004F645B" w:rsidRDefault="00951E99" w:rsidP="00951E99">
      <w:pPr>
        <w:ind w:left="-630" w:right="-720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951E99" w:rsidRDefault="00951E99" w:rsidP="00951E99">
      <w:pPr>
        <w:ind w:left="-630" w:right="-720"/>
        <w:jc w:val="both"/>
        <w:rPr>
          <w:rFonts w:ascii="Times New Roman" w:hAnsi="Times New Roman" w:cs="Times New Roman"/>
          <w:sz w:val="24"/>
          <w:szCs w:val="24"/>
        </w:rPr>
      </w:pPr>
    </w:p>
    <w:p w:rsidR="00951E99" w:rsidRDefault="00951E99" w:rsidP="00951E99">
      <w:pPr>
        <w:ind w:left="-630" w:right="-720"/>
        <w:jc w:val="both"/>
        <w:rPr>
          <w:rFonts w:ascii="Times New Roman" w:hAnsi="Times New Roman" w:cs="Times New Roman"/>
          <w:sz w:val="24"/>
          <w:szCs w:val="24"/>
        </w:rPr>
      </w:pPr>
    </w:p>
    <w:p w:rsidR="00951E99" w:rsidRDefault="00951E99" w:rsidP="00951E99">
      <w:pPr>
        <w:ind w:left="-630" w:right="-720"/>
        <w:jc w:val="both"/>
        <w:rPr>
          <w:rFonts w:ascii="Times New Roman" w:hAnsi="Times New Roman" w:cs="Times New Roman"/>
          <w:sz w:val="24"/>
          <w:szCs w:val="24"/>
        </w:rPr>
      </w:pPr>
    </w:p>
    <w:p w:rsidR="00951E99" w:rsidRDefault="00951E99" w:rsidP="00951E99">
      <w:pPr>
        <w:ind w:left="-630" w:right="-720"/>
        <w:jc w:val="both"/>
        <w:rPr>
          <w:rFonts w:ascii="Times New Roman" w:hAnsi="Times New Roman" w:cs="Times New Roman"/>
          <w:sz w:val="24"/>
          <w:szCs w:val="24"/>
        </w:rPr>
      </w:pPr>
    </w:p>
    <w:p w:rsidR="00951E99" w:rsidRDefault="00951E99" w:rsidP="00951E99">
      <w:pPr>
        <w:ind w:left="-630" w:right="-720"/>
        <w:jc w:val="both"/>
        <w:rPr>
          <w:rFonts w:ascii="Times New Roman" w:hAnsi="Times New Roman" w:cs="Times New Roman"/>
          <w:sz w:val="24"/>
          <w:szCs w:val="24"/>
        </w:rPr>
      </w:pPr>
    </w:p>
    <w:p w:rsidR="00951E99" w:rsidRDefault="00951E99" w:rsidP="00951E99">
      <w:pPr>
        <w:ind w:left="-630" w:right="-720"/>
        <w:jc w:val="both"/>
        <w:rPr>
          <w:rFonts w:ascii="Times New Roman" w:hAnsi="Times New Roman" w:cs="Times New Roman"/>
          <w:sz w:val="24"/>
          <w:szCs w:val="24"/>
        </w:rPr>
      </w:pPr>
    </w:p>
    <w:p w:rsidR="00951E99" w:rsidRDefault="00951E99" w:rsidP="00951E99">
      <w:pPr>
        <w:ind w:left="-630" w:right="-720"/>
        <w:jc w:val="both"/>
        <w:rPr>
          <w:rFonts w:ascii="Times New Roman" w:hAnsi="Times New Roman" w:cs="Times New Roman"/>
          <w:sz w:val="24"/>
          <w:szCs w:val="24"/>
        </w:rPr>
      </w:pPr>
    </w:p>
    <w:p w:rsidR="00951E99" w:rsidRDefault="00951E99" w:rsidP="00951E99">
      <w:pPr>
        <w:ind w:left="-630" w:right="-720"/>
        <w:jc w:val="both"/>
        <w:rPr>
          <w:rFonts w:ascii="Times New Roman" w:hAnsi="Times New Roman" w:cs="Times New Roman"/>
          <w:sz w:val="24"/>
          <w:szCs w:val="24"/>
        </w:rPr>
      </w:pPr>
    </w:p>
    <w:p w:rsidR="00951E99" w:rsidRDefault="00951E99" w:rsidP="00951E99">
      <w:pPr>
        <w:ind w:left="-630" w:right="-720"/>
        <w:jc w:val="both"/>
        <w:rPr>
          <w:rFonts w:ascii="Times New Roman" w:hAnsi="Times New Roman" w:cs="Times New Roman"/>
          <w:sz w:val="24"/>
          <w:szCs w:val="24"/>
        </w:rPr>
      </w:pPr>
    </w:p>
    <w:p w:rsidR="00951E99" w:rsidRDefault="00951E99" w:rsidP="00951E99">
      <w:pPr>
        <w:ind w:left="-630" w:right="-720"/>
        <w:jc w:val="both"/>
        <w:rPr>
          <w:rFonts w:ascii="Times New Roman" w:hAnsi="Times New Roman" w:cs="Times New Roman"/>
          <w:sz w:val="24"/>
          <w:szCs w:val="24"/>
        </w:rPr>
      </w:pPr>
    </w:p>
    <w:p w:rsidR="00951E99" w:rsidRPr="006A65C5" w:rsidRDefault="00951E99" w:rsidP="00951E99">
      <w:pPr>
        <w:ind w:left="-630" w:right="-720"/>
        <w:jc w:val="both"/>
        <w:rPr>
          <w:rFonts w:ascii="Times New Roman" w:hAnsi="Times New Roman" w:cs="Times New Roman"/>
          <w:sz w:val="24"/>
          <w:szCs w:val="24"/>
        </w:rPr>
      </w:pPr>
    </w:p>
    <w:p w:rsidR="00620965" w:rsidRPr="00A63678" w:rsidRDefault="00620965" w:rsidP="00533B12">
      <w:pPr>
        <w:spacing w:after="0" w:line="360" w:lineRule="auto"/>
        <w:ind w:left="630" w:right="566"/>
        <w:jc w:val="both"/>
        <w:rPr>
          <w:rFonts w:ascii="Times New Roman" w:hAnsi="Times New Roman" w:cs="Times New Roman"/>
          <w:sz w:val="24"/>
          <w:szCs w:val="24"/>
        </w:rPr>
      </w:pPr>
      <w:r w:rsidRPr="00A6367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4</w:t>
      </w:r>
      <w:r w:rsidR="0080346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63678">
        <w:rPr>
          <w:rFonts w:ascii="Times New Roman" w:hAnsi="Times New Roman" w:cs="Times New Roman"/>
          <w:sz w:val="24"/>
          <w:szCs w:val="24"/>
        </w:rPr>
        <w:t xml:space="preserve"> Cluster variability in </w:t>
      </w:r>
      <w:r w:rsidR="00533B12" w:rsidRPr="00A63678">
        <w:rPr>
          <w:rFonts w:ascii="Times New Roman" w:hAnsi="Times New Roman" w:cs="Times New Roman"/>
          <w:sz w:val="24"/>
          <w:szCs w:val="24"/>
        </w:rPr>
        <w:t xml:space="preserve">secondary metabolites of saffron affected by </w:t>
      </w:r>
      <w:r w:rsidR="00A63678" w:rsidRPr="00A63678">
        <w:rPr>
          <w:rFonts w:ascii="Times New Roman" w:hAnsi="Times New Roman" w:cs="Times New Roman"/>
          <w:sz w:val="24"/>
          <w:szCs w:val="24"/>
        </w:rPr>
        <w:t>altitudinal</w:t>
      </w:r>
      <w:r w:rsidR="004F645B" w:rsidRPr="00A63678">
        <w:rPr>
          <w:rFonts w:ascii="Times New Roman" w:hAnsi="Times New Roman" w:cs="Times New Roman"/>
          <w:sz w:val="24"/>
          <w:szCs w:val="24"/>
        </w:rPr>
        <w:t xml:space="preserve"> locations</w:t>
      </w:r>
    </w:p>
    <w:tbl>
      <w:tblPr>
        <w:tblW w:w="4200" w:type="pct"/>
        <w:jc w:val="center"/>
        <w:tblLook w:val="04A0" w:firstRow="1" w:lastRow="0" w:firstColumn="1" w:lastColumn="0" w:noHBand="0" w:noVBand="1"/>
      </w:tblPr>
      <w:tblGrid>
        <w:gridCol w:w="991"/>
        <w:gridCol w:w="1946"/>
        <w:gridCol w:w="2070"/>
        <w:gridCol w:w="1531"/>
        <w:gridCol w:w="1528"/>
      </w:tblGrid>
      <w:tr w:rsidR="00A63678" w:rsidRPr="00A63678" w:rsidTr="00533B12">
        <w:trPr>
          <w:trHeight w:val="417"/>
          <w:jc w:val="center"/>
        </w:trPr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533B12" w:rsidRPr="00A63678" w:rsidRDefault="00533B12" w:rsidP="003318A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678">
              <w:rPr>
                <w:rFonts w:ascii="Times New Roman" w:hAnsi="Times New Roman" w:cs="Times New Roman"/>
                <w:sz w:val="24"/>
                <w:szCs w:val="24"/>
              </w:rPr>
              <w:t xml:space="preserve">Sr. No. </w:t>
            </w:r>
          </w:p>
        </w:tc>
        <w:tc>
          <w:tcPr>
            <w:tcW w:w="1206" w:type="pct"/>
            <w:tcBorders>
              <w:top w:val="single" w:sz="4" w:space="0" w:color="auto"/>
              <w:bottom w:val="single" w:sz="4" w:space="0" w:color="auto"/>
            </w:tcBorders>
          </w:tcPr>
          <w:p w:rsidR="00533B12" w:rsidRPr="00A63678" w:rsidRDefault="00533B12" w:rsidP="003318A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678">
              <w:rPr>
                <w:rFonts w:ascii="Times New Roman" w:hAnsi="Times New Roman" w:cs="Times New Roman"/>
                <w:sz w:val="24"/>
                <w:szCs w:val="24"/>
              </w:rPr>
              <w:t>Compounds</w:t>
            </w:r>
          </w:p>
        </w:tc>
        <w:tc>
          <w:tcPr>
            <w:tcW w:w="1283" w:type="pct"/>
            <w:tcBorders>
              <w:top w:val="single" w:sz="4" w:space="0" w:color="auto"/>
              <w:bottom w:val="single" w:sz="4" w:space="0" w:color="auto"/>
            </w:tcBorders>
          </w:tcPr>
          <w:p w:rsidR="00533B12" w:rsidRPr="00A63678" w:rsidRDefault="00533B12" w:rsidP="003318A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678">
              <w:rPr>
                <w:rFonts w:ascii="Times New Roman" w:hAnsi="Times New Roman" w:cs="Times New Roman"/>
                <w:sz w:val="24"/>
                <w:szCs w:val="24"/>
              </w:rPr>
              <w:t>Cluster I</w:t>
            </w:r>
          </w:p>
        </w:tc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</w:tcPr>
          <w:p w:rsidR="00533B12" w:rsidRPr="00A63678" w:rsidRDefault="00533B12" w:rsidP="003318A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678">
              <w:rPr>
                <w:rFonts w:ascii="Times New Roman" w:hAnsi="Times New Roman" w:cs="Times New Roman"/>
                <w:sz w:val="24"/>
                <w:szCs w:val="24"/>
              </w:rPr>
              <w:t>Cluster II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</w:tcPr>
          <w:p w:rsidR="00533B12" w:rsidRPr="00A63678" w:rsidRDefault="00533B12" w:rsidP="003318A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678">
              <w:rPr>
                <w:rFonts w:ascii="Times New Roman" w:hAnsi="Times New Roman" w:cs="Times New Roman"/>
                <w:sz w:val="24"/>
                <w:szCs w:val="24"/>
              </w:rPr>
              <w:t>Cluster III</w:t>
            </w:r>
          </w:p>
        </w:tc>
      </w:tr>
      <w:tr w:rsidR="00A63678" w:rsidRPr="00A63678" w:rsidTr="00533B12">
        <w:trPr>
          <w:trHeight w:val="417"/>
          <w:jc w:val="center"/>
        </w:trPr>
        <w:tc>
          <w:tcPr>
            <w:tcW w:w="614" w:type="pct"/>
            <w:tcBorders>
              <w:top w:val="single" w:sz="4" w:space="0" w:color="auto"/>
            </w:tcBorders>
          </w:tcPr>
          <w:p w:rsidR="00533B12" w:rsidRPr="00A63678" w:rsidRDefault="00533B12" w:rsidP="003318A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6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6" w:type="pct"/>
            <w:tcBorders>
              <w:top w:val="single" w:sz="4" w:space="0" w:color="auto"/>
            </w:tcBorders>
          </w:tcPr>
          <w:p w:rsidR="00533B12" w:rsidRPr="00A63678" w:rsidRDefault="00533B12" w:rsidP="003318A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678">
              <w:rPr>
                <w:rFonts w:ascii="Times New Roman" w:hAnsi="Times New Roman" w:cs="Times New Roman"/>
                <w:sz w:val="24"/>
                <w:szCs w:val="24"/>
              </w:rPr>
              <w:t>Crocin</w:t>
            </w:r>
          </w:p>
        </w:tc>
        <w:tc>
          <w:tcPr>
            <w:tcW w:w="1283" w:type="pct"/>
            <w:tcBorders>
              <w:top w:val="single" w:sz="4" w:space="0" w:color="auto"/>
            </w:tcBorders>
          </w:tcPr>
          <w:p w:rsidR="00533B12" w:rsidRPr="00A63678" w:rsidRDefault="007B552E" w:rsidP="007B552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678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  <w:r w:rsidR="00793DAE" w:rsidRPr="00A636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678">
              <w:rPr>
                <w:rFonts w:ascii="Times New Roman" w:hAnsi="Times New Roman" w:cs="Times New Roman"/>
                <w:sz w:val="24"/>
                <w:szCs w:val="24"/>
              </w:rPr>
              <w:t>48.8</w:t>
            </w:r>
          </w:p>
        </w:tc>
        <w:tc>
          <w:tcPr>
            <w:tcW w:w="949" w:type="pct"/>
            <w:tcBorders>
              <w:top w:val="single" w:sz="4" w:space="0" w:color="auto"/>
            </w:tcBorders>
          </w:tcPr>
          <w:p w:rsidR="00533B12" w:rsidRPr="00A63678" w:rsidRDefault="00A3600A" w:rsidP="003318A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678">
              <w:rPr>
                <w:rFonts w:ascii="Times New Roman" w:hAnsi="Times New Roman" w:cs="Times New Roman"/>
                <w:sz w:val="24"/>
                <w:szCs w:val="24"/>
              </w:rPr>
              <w:t>41.0</w:t>
            </w:r>
            <w:r w:rsidR="00793DAE" w:rsidRPr="00A63678">
              <w:rPr>
                <w:rFonts w:ascii="Times New Roman" w:hAnsi="Times New Roman" w:cs="Times New Roman"/>
                <w:sz w:val="24"/>
                <w:szCs w:val="24"/>
              </w:rPr>
              <w:t>-52.5</w:t>
            </w:r>
          </w:p>
        </w:tc>
        <w:tc>
          <w:tcPr>
            <w:tcW w:w="947" w:type="pct"/>
            <w:tcBorders>
              <w:top w:val="single" w:sz="4" w:space="0" w:color="auto"/>
            </w:tcBorders>
          </w:tcPr>
          <w:p w:rsidR="00533B12" w:rsidRPr="00A63678" w:rsidRDefault="00A3600A" w:rsidP="003318A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678">
              <w:rPr>
                <w:rFonts w:ascii="Times New Roman" w:hAnsi="Times New Roman" w:cs="Times New Roman"/>
                <w:sz w:val="24"/>
                <w:szCs w:val="24"/>
              </w:rPr>
              <w:t>53.6-57</w:t>
            </w:r>
            <w:r w:rsidR="00793DAE" w:rsidRPr="00A6367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6367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63678" w:rsidRPr="00A63678" w:rsidTr="00533B12">
        <w:trPr>
          <w:trHeight w:val="417"/>
          <w:jc w:val="center"/>
        </w:trPr>
        <w:tc>
          <w:tcPr>
            <w:tcW w:w="614" w:type="pct"/>
          </w:tcPr>
          <w:p w:rsidR="00533B12" w:rsidRPr="00A63678" w:rsidRDefault="00533B12" w:rsidP="003318A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6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6" w:type="pct"/>
          </w:tcPr>
          <w:p w:rsidR="00533B12" w:rsidRPr="00A63678" w:rsidRDefault="00533B12" w:rsidP="003318A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678">
              <w:rPr>
                <w:rFonts w:ascii="Times New Roman" w:hAnsi="Times New Roman" w:cs="Times New Roman"/>
                <w:sz w:val="24"/>
                <w:szCs w:val="24"/>
              </w:rPr>
              <w:t>Picrocrocin</w:t>
            </w:r>
          </w:p>
        </w:tc>
        <w:tc>
          <w:tcPr>
            <w:tcW w:w="1283" w:type="pct"/>
          </w:tcPr>
          <w:p w:rsidR="00533B12" w:rsidRPr="00A63678" w:rsidRDefault="007B552E" w:rsidP="003318A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678">
              <w:rPr>
                <w:rFonts w:ascii="Times New Roman" w:hAnsi="Times New Roman" w:cs="Times New Roman"/>
                <w:sz w:val="24"/>
                <w:szCs w:val="24"/>
              </w:rPr>
              <w:t>18.8-22</w:t>
            </w:r>
            <w:r w:rsidR="00793DAE" w:rsidRPr="00A6367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6367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49" w:type="pct"/>
          </w:tcPr>
          <w:p w:rsidR="00533B12" w:rsidRPr="00A63678" w:rsidRDefault="00A3600A" w:rsidP="003318A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678">
              <w:rPr>
                <w:rFonts w:ascii="Times New Roman" w:hAnsi="Times New Roman" w:cs="Times New Roman"/>
                <w:sz w:val="24"/>
                <w:szCs w:val="24"/>
              </w:rPr>
              <w:t>34.6-36</w:t>
            </w:r>
            <w:r w:rsidR="00793DAE" w:rsidRPr="00A6367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636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47" w:type="pct"/>
          </w:tcPr>
          <w:p w:rsidR="00533B12" w:rsidRPr="00A63678" w:rsidRDefault="00A3600A" w:rsidP="003318A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678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  <w:r w:rsidR="00793DAE" w:rsidRPr="00A636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678">
              <w:rPr>
                <w:rFonts w:ascii="Times New Roman" w:hAnsi="Times New Roman" w:cs="Times New Roman"/>
                <w:sz w:val="24"/>
                <w:szCs w:val="24"/>
              </w:rPr>
              <w:t>26.1</w:t>
            </w:r>
          </w:p>
        </w:tc>
      </w:tr>
      <w:tr w:rsidR="00A63678" w:rsidRPr="00A63678" w:rsidTr="00533B12">
        <w:trPr>
          <w:trHeight w:val="426"/>
          <w:jc w:val="center"/>
        </w:trPr>
        <w:tc>
          <w:tcPr>
            <w:tcW w:w="614" w:type="pct"/>
          </w:tcPr>
          <w:p w:rsidR="00533B12" w:rsidRPr="00A63678" w:rsidRDefault="00533B12" w:rsidP="003318A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67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6" w:type="pct"/>
          </w:tcPr>
          <w:p w:rsidR="00533B12" w:rsidRPr="00A63678" w:rsidRDefault="00533B12" w:rsidP="003318A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678">
              <w:rPr>
                <w:rFonts w:ascii="Times New Roman" w:hAnsi="Times New Roman" w:cs="Times New Roman"/>
                <w:sz w:val="24"/>
                <w:szCs w:val="24"/>
              </w:rPr>
              <w:t>Safranal</w:t>
            </w:r>
          </w:p>
        </w:tc>
        <w:tc>
          <w:tcPr>
            <w:tcW w:w="1283" w:type="pct"/>
          </w:tcPr>
          <w:p w:rsidR="00533B12" w:rsidRPr="00A63678" w:rsidRDefault="00533B12" w:rsidP="003318A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6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3600A" w:rsidRPr="00A63678">
              <w:rPr>
                <w:rFonts w:ascii="Times New Roman" w:hAnsi="Times New Roman" w:cs="Times New Roman"/>
                <w:sz w:val="24"/>
                <w:szCs w:val="24"/>
              </w:rPr>
              <w:t>.4-3</w:t>
            </w:r>
            <w:r w:rsidR="00793DAE" w:rsidRPr="00A6367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3600A" w:rsidRPr="00A6367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49" w:type="pct"/>
          </w:tcPr>
          <w:p w:rsidR="00533B12" w:rsidRPr="00A63678" w:rsidRDefault="00A3600A" w:rsidP="003318A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678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947" w:type="pct"/>
          </w:tcPr>
          <w:p w:rsidR="00533B12" w:rsidRPr="00A63678" w:rsidRDefault="00A3600A" w:rsidP="003318A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6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93DAE" w:rsidRPr="00A63678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Pr="00A63678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A63678" w:rsidRPr="00A63678" w:rsidTr="00533B12">
        <w:trPr>
          <w:trHeight w:val="426"/>
          <w:jc w:val="center"/>
        </w:trPr>
        <w:tc>
          <w:tcPr>
            <w:tcW w:w="614" w:type="pct"/>
          </w:tcPr>
          <w:p w:rsidR="00533B12" w:rsidRPr="00A63678" w:rsidRDefault="00533B12" w:rsidP="003318A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6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6" w:type="pct"/>
          </w:tcPr>
          <w:p w:rsidR="00533B12" w:rsidRPr="00A63678" w:rsidRDefault="00533B12" w:rsidP="003318A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678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 w:rsidR="002F0172" w:rsidRPr="00A63678">
              <w:rPr>
                <w:rFonts w:ascii="Times New Roman" w:hAnsi="Times New Roman" w:cs="Times New Roman"/>
                <w:sz w:val="24"/>
                <w:szCs w:val="24"/>
              </w:rPr>
              <w:t>phenolic</w:t>
            </w:r>
            <w:r w:rsidR="002F017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83" w:type="pct"/>
          </w:tcPr>
          <w:p w:rsidR="00533B12" w:rsidRPr="00A63678" w:rsidRDefault="00793DAE" w:rsidP="003318A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678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A3600A" w:rsidRPr="00A63678">
              <w:rPr>
                <w:rFonts w:ascii="Times New Roman" w:hAnsi="Times New Roman" w:cs="Times New Roman"/>
                <w:sz w:val="24"/>
                <w:szCs w:val="24"/>
              </w:rPr>
              <w:t>4-5.9</w:t>
            </w:r>
          </w:p>
        </w:tc>
        <w:tc>
          <w:tcPr>
            <w:tcW w:w="949" w:type="pct"/>
          </w:tcPr>
          <w:p w:rsidR="00533B12" w:rsidRPr="00A63678" w:rsidRDefault="00A3600A" w:rsidP="003318A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678">
              <w:rPr>
                <w:rFonts w:ascii="Times New Roman" w:hAnsi="Times New Roman" w:cs="Times New Roman"/>
                <w:sz w:val="24"/>
                <w:szCs w:val="24"/>
              </w:rPr>
              <w:t>6.3-</w:t>
            </w:r>
            <w:r w:rsidR="00793DAE" w:rsidRPr="00A63678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Pr="00A636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7" w:type="pct"/>
          </w:tcPr>
          <w:p w:rsidR="00533B12" w:rsidRPr="00A63678" w:rsidRDefault="00793DAE" w:rsidP="003318A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678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 w:rsidR="003831FB" w:rsidRPr="00A63678">
              <w:rPr>
                <w:rFonts w:ascii="Times New Roman" w:hAnsi="Times New Roman" w:cs="Times New Roman"/>
                <w:sz w:val="24"/>
                <w:szCs w:val="24"/>
              </w:rPr>
              <w:t>-7.0</w:t>
            </w:r>
          </w:p>
        </w:tc>
      </w:tr>
      <w:tr w:rsidR="00A63678" w:rsidRPr="00A63678" w:rsidTr="00533B12">
        <w:trPr>
          <w:trHeight w:val="426"/>
          <w:jc w:val="center"/>
        </w:trPr>
        <w:tc>
          <w:tcPr>
            <w:tcW w:w="614" w:type="pct"/>
            <w:tcBorders>
              <w:bottom w:val="single" w:sz="4" w:space="0" w:color="auto"/>
            </w:tcBorders>
          </w:tcPr>
          <w:p w:rsidR="00533B12" w:rsidRPr="00A63678" w:rsidRDefault="00533B12" w:rsidP="003318A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6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6" w:type="pct"/>
            <w:tcBorders>
              <w:bottom w:val="single" w:sz="4" w:space="0" w:color="auto"/>
            </w:tcBorders>
          </w:tcPr>
          <w:p w:rsidR="00533B12" w:rsidRPr="00A63678" w:rsidRDefault="00533B12" w:rsidP="003318A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678">
              <w:rPr>
                <w:rFonts w:ascii="Times New Roman" w:hAnsi="Times New Roman" w:cs="Times New Roman"/>
                <w:sz w:val="24"/>
                <w:szCs w:val="24"/>
              </w:rPr>
              <w:t>Total flavonoids</w:t>
            </w:r>
          </w:p>
        </w:tc>
        <w:tc>
          <w:tcPr>
            <w:tcW w:w="1283" w:type="pct"/>
            <w:tcBorders>
              <w:bottom w:val="single" w:sz="4" w:space="0" w:color="auto"/>
            </w:tcBorders>
          </w:tcPr>
          <w:p w:rsidR="00533B12" w:rsidRPr="00A63678" w:rsidRDefault="00A3600A" w:rsidP="003318A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678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 w:rsidR="00793DAE" w:rsidRPr="00A636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3678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949" w:type="pct"/>
            <w:tcBorders>
              <w:bottom w:val="single" w:sz="4" w:space="0" w:color="auto"/>
            </w:tcBorders>
          </w:tcPr>
          <w:p w:rsidR="00533B12" w:rsidRPr="00A63678" w:rsidRDefault="00793DAE" w:rsidP="003318A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678">
              <w:rPr>
                <w:rFonts w:ascii="Times New Roman" w:hAnsi="Times New Roman" w:cs="Times New Roman"/>
                <w:sz w:val="24"/>
                <w:szCs w:val="24"/>
              </w:rPr>
              <w:t>5.1-5.</w:t>
            </w:r>
            <w:r w:rsidR="00A3600A" w:rsidRPr="00A636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47" w:type="pct"/>
            <w:tcBorders>
              <w:bottom w:val="single" w:sz="4" w:space="0" w:color="auto"/>
            </w:tcBorders>
          </w:tcPr>
          <w:p w:rsidR="00533B12" w:rsidRPr="00A63678" w:rsidRDefault="003831FB" w:rsidP="003318A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678">
              <w:rPr>
                <w:rFonts w:ascii="Times New Roman" w:hAnsi="Times New Roman" w:cs="Times New Roman"/>
                <w:sz w:val="24"/>
                <w:szCs w:val="24"/>
              </w:rPr>
              <w:t>3.4-5.2</w:t>
            </w:r>
          </w:p>
        </w:tc>
      </w:tr>
    </w:tbl>
    <w:p w:rsidR="00620965" w:rsidRPr="00A63678" w:rsidRDefault="00620965" w:rsidP="006209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20965" w:rsidRDefault="00620965" w:rsidP="00620965"/>
    <w:sectPr w:rsidR="00620965" w:rsidSect="00951E99">
      <w:pgSz w:w="11906" w:h="16838" w:code="9"/>
      <w:pgMar w:top="1440" w:right="1440" w:bottom="1440" w:left="108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ambria Math"/>
    <w:panose1 w:val="02040503050203030202"/>
    <w:charset w:val="01"/>
    <w:family w:val="auto"/>
    <w:pitch w:val="variable"/>
    <w:sig w:usb0="00008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20965"/>
    <w:rsid w:val="00037840"/>
    <w:rsid w:val="0006742C"/>
    <w:rsid w:val="000B1C01"/>
    <w:rsid w:val="00210B0D"/>
    <w:rsid w:val="002454C7"/>
    <w:rsid w:val="002B0D2D"/>
    <w:rsid w:val="002C7ABE"/>
    <w:rsid w:val="002C7FC9"/>
    <w:rsid w:val="002E3D98"/>
    <w:rsid w:val="002F0172"/>
    <w:rsid w:val="0033785F"/>
    <w:rsid w:val="00346ABC"/>
    <w:rsid w:val="003831FB"/>
    <w:rsid w:val="003C613E"/>
    <w:rsid w:val="003D296F"/>
    <w:rsid w:val="00446A0A"/>
    <w:rsid w:val="004F645B"/>
    <w:rsid w:val="00526C06"/>
    <w:rsid w:val="00533B12"/>
    <w:rsid w:val="005A1DF8"/>
    <w:rsid w:val="005D6B35"/>
    <w:rsid w:val="005E587F"/>
    <w:rsid w:val="00620965"/>
    <w:rsid w:val="00680524"/>
    <w:rsid w:val="00793DAE"/>
    <w:rsid w:val="007B552E"/>
    <w:rsid w:val="00803464"/>
    <w:rsid w:val="0082154B"/>
    <w:rsid w:val="008B60F6"/>
    <w:rsid w:val="00951E99"/>
    <w:rsid w:val="00976FE7"/>
    <w:rsid w:val="009A75CE"/>
    <w:rsid w:val="00A06F52"/>
    <w:rsid w:val="00A3600A"/>
    <w:rsid w:val="00A63678"/>
    <w:rsid w:val="00B935BA"/>
    <w:rsid w:val="00CD6913"/>
    <w:rsid w:val="00D12DD6"/>
    <w:rsid w:val="00E37552"/>
    <w:rsid w:val="00E6547B"/>
    <w:rsid w:val="00ED16D7"/>
    <w:rsid w:val="00F6406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506A608-0CBF-4126-BDFA-5B154ED4A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0965"/>
    <w:rPr>
      <w:rFonts w:eastAsiaTheme="minorEastAsia"/>
      <w:szCs w:val="20"/>
      <w:lang w:val="en-IN"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0965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965"/>
    <w:rPr>
      <w:rFonts w:ascii="Tahoma" w:eastAsiaTheme="minorEastAsia" w:hAnsi="Tahoma" w:cs="Mangal"/>
      <w:sz w:val="16"/>
      <w:szCs w:val="14"/>
      <w:lang w:val="en-IN" w:eastAsia="en-IN" w:bidi="hi-IN"/>
    </w:rPr>
  </w:style>
  <w:style w:type="table" w:styleId="TableGrid">
    <w:name w:val="Table Grid"/>
    <w:basedOn w:val="TableNormal"/>
    <w:uiPriority w:val="59"/>
    <w:rsid w:val="00951E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951E99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434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Windows User</cp:lastModifiedBy>
  <cp:revision>10</cp:revision>
  <dcterms:created xsi:type="dcterms:W3CDTF">2021-01-16T17:28:00Z</dcterms:created>
  <dcterms:modified xsi:type="dcterms:W3CDTF">2021-02-19T12:56:00Z</dcterms:modified>
</cp:coreProperties>
</file>